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EFEA4" w14:textId="4B8FDFC7" w:rsidR="007B1774" w:rsidRPr="007B1774" w:rsidRDefault="007B1774">
      <w:pPr>
        <w:rPr>
          <w:bCs/>
          <w:lang w:val="en-US"/>
        </w:rPr>
      </w:pPr>
      <w:r w:rsidRPr="007B1774">
        <w:rPr>
          <w:b/>
          <w:lang w:val="en-US"/>
        </w:rPr>
        <w:t xml:space="preserve">Multimedia Appendix 3. </w:t>
      </w:r>
      <w:r w:rsidRPr="007B1774">
        <w:rPr>
          <w:bCs/>
          <w:lang w:val="en-US"/>
        </w:rPr>
        <w:t>Supplementary data</w:t>
      </w:r>
      <w:r>
        <w:rPr>
          <w:bCs/>
          <w:lang w:val="en-US"/>
        </w:rPr>
        <w:t>.</w:t>
      </w:r>
    </w:p>
    <w:p w14:paraId="063DDA23" w14:textId="77777777" w:rsidR="007B1774" w:rsidRDefault="007B1774">
      <w:pPr>
        <w:rPr>
          <w:b/>
          <w:u w:val="single"/>
          <w:lang w:val="en-US"/>
        </w:rPr>
      </w:pPr>
    </w:p>
    <w:p w14:paraId="7CA96FE5" w14:textId="10B6FE56" w:rsidR="005E7623" w:rsidRPr="00A67B72" w:rsidRDefault="001638E2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Table </w:t>
      </w:r>
      <w:proofErr w:type="spellStart"/>
      <w:r>
        <w:rPr>
          <w:b/>
          <w:u w:val="single"/>
          <w:lang w:val="en-US"/>
        </w:rPr>
        <w:t>S1</w:t>
      </w:r>
      <w:proofErr w:type="spellEnd"/>
      <w:r>
        <w:rPr>
          <w:b/>
          <w:u w:val="single"/>
          <w:lang w:val="en-US"/>
        </w:rPr>
        <w:t xml:space="preserve">. </w:t>
      </w:r>
      <w:r w:rsidR="00A67B72" w:rsidRPr="00A67B72">
        <w:rPr>
          <w:b/>
          <w:u w:val="single"/>
          <w:lang w:val="en-US"/>
        </w:rPr>
        <w:t>Questionnaire</w:t>
      </w:r>
      <w:r w:rsidR="00B90FB2">
        <w:rPr>
          <w:b/>
          <w:u w:val="single"/>
          <w:lang w:val="en-US"/>
        </w:rPr>
        <w:t>s</w:t>
      </w:r>
      <w:r w:rsidR="00A67B72" w:rsidRPr="00A67B72">
        <w:rPr>
          <w:b/>
          <w:u w:val="single"/>
          <w:lang w:val="en-US"/>
        </w:rPr>
        <w:t xml:space="preserve"> on characteristics of patients, chronic pain</w:t>
      </w:r>
      <w:r>
        <w:rPr>
          <w:b/>
          <w:u w:val="single"/>
          <w:lang w:val="en-US"/>
        </w:rPr>
        <w:t>,</w:t>
      </w:r>
      <w:r w:rsidR="00A67B72" w:rsidRPr="00A67B72">
        <w:rPr>
          <w:b/>
          <w:u w:val="single"/>
          <w:lang w:val="en-US"/>
        </w:rPr>
        <w:t xml:space="preserve"> and pain medications</w:t>
      </w:r>
      <w:r>
        <w:rPr>
          <w:b/>
          <w:u w:val="single"/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3"/>
      </w:tblGrid>
      <w:tr w:rsidR="00A67B72" w:rsidRPr="00A67B72" w14:paraId="4C40420A" w14:textId="77777777" w:rsidTr="00A67B72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B36B166" w14:textId="77777777" w:rsidR="00A67B72" w:rsidRPr="00A67B72" w:rsidRDefault="00A43AEC" w:rsidP="007D30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EMOGRAPHIC DATA</w:t>
            </w:r>
            <w:r w:rsidR="007D30C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(n = 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,178</w:t>
            </w:r>
            <w:r w:rsidR="007D30C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)</w:t>
            </w:r>
          </w:p>
        </w:tc>
      </w:tr>
      <w:tr w:rsidR="00A67B72" w:rsidRPr="00A67B72" w14:paraId="1B8E5397" w14:textId="77777777" w:rsidTr="00A67B72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24502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Fem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79.5% (937)</w:t>
            </w:r>
          </w:p>
        </w:tc>
      </w:tr>
      <w:tr w:rsidR="00A67B72" w:rsidRPr="00A67B72" w14:paraId="5C91EDD4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996FB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ale =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0.1% (237)</w:t>
            </w:r>
          </w:p>
        </w:tc>
      </w:tr>
      <w:tr w:rsidR="00A67B72" w:rsidRPr="00A67B72" w14:paraId="5965A714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DC544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on-</w:t>
            </w:r>
            <w:proofErr w:type="spellStart"/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Binar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0.08% (1)</w:t>
            </w:r>
          </w:p>
        </w:tc>
      </w:tr>
      <w:tr w:rsidR="00A67B72" w:rsidRPr="00A67B72" w14:paraId="2481FF2D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7A141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Missing</w:t>
            </w:r>
            <w:proofErr w:type="spellEnd"/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ata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= 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0.2% (3)</w:t>
            </w:r>
          </w:p>
        </w:tc>
      </w:tr>
      <w:tr w:rsidR="00A67B72" w:rsidRPr="00A67B72" w14:paraId="397EC701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71C8B" w14:textId="77777777" w:rsidR="00A67B72" w:rsidRPr="00A67B72" w:rsidRDefault="00A67B72" w:rsidP="00D45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Ag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dian</w:t>
            </w:r>
            <w:proofErr w:type="spellEnd"/>
            <w:r w:rsidR="00D4579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[</w:t>
            </w:r>
            <w:proofErr w:type="spellStart"/>
            <w:r w:rsidR="00D45790">
              <w:rPr>
                <w:rFonts w:ascii="Calibri" w:eastAsia="Times New Roman" w:hAnsi="Calibri" w:cs="Calibri"/>
                <w:color w:val="000000"/>
                <w:lang w:eastAsia="fr-FR"/>
              </w:rPr>
              <w:t>CI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%]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)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= 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49.0 [48.3;49.7]</w:t>
            </w:r>
          </w:p>
        </w:tc>
      </w:tr>
      <w:tr w:rsidR="00A67B72" w:rsidRPr="00A67B72" w14:paraId="12D2C09C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54848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ges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lasses</w:t>
            </w:r>
          </w:p>
        </w:tc>
      </w:tr>
      <w:tr w:rsidR="00A67B72" w:rsidRPr="00A67B72" w14:paraId="72641BB5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3DAF7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18-29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ear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=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8,7% (102)</w:t>
            </w:r>
          </w:p>
        </w:tc>
      </w:tr>
      <w:tr w:rsidR="00A67B72" w:rsidRPr="00A67B72" w14:paraId="466092CB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7D0C4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    30-39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ear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=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16,0% (189)</w:t>
            </w:r>
          </w:p>
        </w:tc>
      </w:tr>
      <w:tr w:rsidR="00A67B72" w:rsidRPr="00A67B72" w14:paraId="63510CAB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C5A4E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    40-49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ear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=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28,5% (336)</w:t>
            </w:r>
          </w:p>
        </w:tc>
      </w:tr>
      <w:tr w:rsidR="00A67B72" w:rsidRPr="00A67B72" w14:paraId="763ADD87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FEE04" w14:textId="77777777" w:rsidR="00A67B72" w:rsidRPr="00A67B72" w:rsidRDefault="00A67B72" w:rsidP="00D4579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    50-59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ear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=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28,8% (3</w:t>
            </w:r>
            <w:r w:rsidR="00D4579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40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)</w:t>
            </w:r>
          </w:p>
        </w:tc>
      </w:tr>
      <w:tr w:rsidR="00A67B72" w:rsidRPr="00A67B72" w14:paraId="0D182701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16839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    60-69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ear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=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14,2% (167)</w:t>
            </w:r>
          </w:p>
        </w:tc>
      </w:tr>
      <w:tr w:rsidR="00A67B72" w:rsidRPr="00A67B72" w14:paraId="0ECC46E4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D1219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    70-79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ear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=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3,2% (38)</w:t>
            </w:r>
          </w:p>
        </w:tc>
      </w:tr>
      <w:tr w:rsidR="00A67B72" w:rsidRPr="00A67B72" w14:paraId="18019F90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84B67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    +80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ear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=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0,5% (6)</w:t>
            </w:r>
          </w:p>
        </w:tc>
      </w:tr>
      <w:tr w:rsidR="00A67B72" w:rsidRPr="000D5470" w14:paraId="3B69E6B1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3156E" w14:textId="77777777" w:rsidR="00A67B72" w:rsidRPr="00A67B72" w:rsidRDefault="007D30C5" w:rsidP="00D45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7D30C5">
              <w:rPr>
                <w:rFonts w:ascii="Calibri" w:eastAsia="Times New Roman" w:hAnsi="Calibri" w:cs="Calibri"/>
                <w:color w:val="000000"/>
                <w:lang w:val="en-US" w:eastAsia="fr-FR"/>
              </w:rPr>
              <w:t>eDOL</w:t>
            </w:r>
            <w:proofErr w:type="spellEnd"/>
            <w:r w:rsidRPr="007D30C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follow-up time 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val="en-US" w:eastAsia="fr-FR"/>
              </w:rPr>
              <w:t>(m</w:t>
            </w:r>
            <w:r w:rsidRPr="007D30C5">
              <w:rPr>
                <w:rFonts w:ascii="Calibri" w:eastAsia="Times New Roman" w:hAnsi="Calibri" w:cs="Calibri"/>
                <w:color w:val="000000"/>
                <w:lang w:val="en-US" w:eastAsia="fr-FR"/>
              </w:rPr>
              <w:t>onths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val="en-US" w:eastAsia="fr-FR"/>
              </w:rPr>
              <w:t>, m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e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val="en-US" w:eastAsia="fr-FR"/>
              </w:rPr>
              <w:t>dian</w:t>
            </w:r>
            <w:r w:rsidR="00D45790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[</w:t>
            </w:r>
            <w:proofErr w:type="spellStart"/>
            <w:r w:rsidR="00D45790">
              <w:rPr>
                <w:rFonts w:ascii="Calibri" w:eastAsia="Times New Roman" w:hAnsi="Calibri" w:cs="Calibri"/>
                <w:color w:val="000000"/>
                <w:lang w:val="en-US" w:eastAsia="fr-FR"/>
              </w:rPr>
              <w:t>CI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95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%]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, min-max)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= 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val="en-US" w:eastAsia="fr-FR"/>
              </w:rPr>
              <w:t>11.0 [10.7;11.3] (0.75-18.0)</w:t>
            </w:r>
          </w:p>
        </w:tc>
      </w:tr>
      <w:tr w:rsidR="00A67B72" w:rsidRPr="00A67B72" w14:paraId="3E0CBE57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3E3F3" w14:textId="77777777" w:rsidR="00A67B72" w:rsidRPr="00A67B72" w:rsidRDefault="007D30C5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lationshi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 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64.4% (759)</w:t>
            </w:r>
          </w:p>
        </w:tc>
      </w:tr>
      <w:tr w:rsidR="00A67B72" w:rsidRPr="00A67B72" w14:paraId="2B2E66BB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EDA03" w14:textId="77777777" w:rsidR="00A67B72" w:rsidRPr="00A67B72" w:rsidRDefault="007D30C5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ingle = 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33.3% (392)</w:t>
            </w:r>
          </w:p>
        </w:tc>
      </w:tr>
      <w:tr w:rsidR="00A67B72" w:rsidRPr="00A67B72" w14:paraId="47C6510F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7CBE8" w14:textId="77777777" w:rsidR="00A67B72" w:rsidRPr="00A67B72" w:rsidRDefault="007D30C5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D30C5">
              <w:rPr>
                <w:rFonts w:ascii="Calibri" w:eastAsia="Times New Roman" w:hAnsi="Calibri" w:cs="Calibri"/>
                <w:color w:val="000000"/>
                <w:lang w:eastAsia="fr-FR"/>
              </w:rPr>
              <w:t>Widower</w:t>
            </w:r>
            <w:proofErr w:type="spellEnd"/>
            <w:r w:rsidRPr="007D30C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=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.3% (27)</w:t>
            </w:r>
          </w:p>
        </w:tc>
      </w:tr>
      <w:tr w:rsidR="00A67B72" w:rsidRPr="00A67B72" w14:paraId="5E2BF4D1" w14:textId="77777777" w:rsidTr="00A67B7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074C2" w14:textId="77777777" w:rsidR="00A67B72" w:rsidRPr="00A67B72" w:rsidRDefault="007D30C5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Wi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il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53.9% (635)</w:t>
            </w:r>
          </w:p>
        </w:tc>
      </w:tr>
      <w:tr w:rsidR="00A67B72" w:rsidRPr="00A67B72" w14:paraId="78F65B98" w14:textId="77777777" w:rsidTr="00A67B7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BD48F" w14:textId="77777777" w:rsidR="00A67B72" w:rsidRPr="00A67B72" w:rsidRDefault="007D30C5" w:rsidP="007D30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o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a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/</w:t>
            </w:r>
            <w:proofErr w:type="spellStart"/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lc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l</w:t>
            </w:r>
            <w:proofErr w:type="spellEnd"/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(n = 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,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96)</w:t>
            </w:r>
          </w:p>
        </w:tc>
      </w:tr>
      <w:tr w:rsidR="00A67B72" w:rsidRPr="00A67B72" w14:paraId="06E9777C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4DAC5" w14:textId="77777777" w:rsidR="00A67B72" w:rsidRPr="00A67B72" w:rsidRDefault="007D30C5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D30C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n-Smoking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= 73.4% (805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A67B72" w:rsidRPr="00A67B72" w14:paraId="2CFE615D" w14:textId="77777777" w:rsidTr="00A67B7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98133" w14:textId="77777777" w:rsidR="00A67B72" w:rsidRPr="00A67B72" w:rsidRDefault="007D30C5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D30C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bstinent </w:t>
            </w:r>
            <w:proofErr w:type="spellStart"/>
            <w:r w:rsidRPr="007D30C5">
              <w:rPr>
                <w:rFonts w:ascii="Calibri" w:eastAsia="Times New Roman" w:hAnsi="Calibri" w:cs="Calibri"/>
                <w:color w:val="000000"/>
                <w:lang w:eastAsia="fr-FR"/>
              </w:rPr>
              <w:t>alcohol</w:t>
            </w:r>
            <w:proofErr w:type="spellEnd"/>
            <w:r w:rsidRPr="007D30C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= 37.5% (411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A67B72" w:rsidRPr="00A67B72" w14:paraId="6A21C6EE" w14:textId="77777777" w:rsidTr="00A67B7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9EC7A" w14:textId="77777777" w:rsidR="00A67B72" w:rsidRPr="00A67B72" w:rsidRDefault="007D30C5" w:rsidP="007D30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7D30C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recariousness</w:t>
            </w:r>
            <w:proofErr w:type="spellEnd"/>
            <w:r w:rsidRPr="007D30C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(n = 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980)</w:t>
            </w:r>
          </w:p>
        </w:tc>
      </w:tr>
      <w:tr w:rsidR="00A67B72" w:rsidRPr="00A67B72" w14:paraId="2FC305F6" w14:textId="77777777" w:rsidTr="00A67B7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984A9" w14:textId="77777777" w:rsidR="00A67B72" w:rsidRPr="00A67B72" w:rsidRDefault="007D30C5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D30C5">
              <w:rPr>
                <w:rFonts w:ascii="Calibri" w:eastAsia="Times New Roman" w:hAnsi="Calibri" w:cs="Calibri"/>
                <w:color w:val="000000"/>
                <w:lang w:eastAsia="fr-FR"/>
              </w:rPr>
              <w:t>Assumed</w:t>
            </w:r>
            <w:proofErr w:type="spellEnd"/>
            <w:r w:rsidRPr="007D30C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7D30C5">
              <w:rPr>
                <w:rFonts w:ascii="Calibri" w:eastAsia="Times New Roman" w:hAnsi="Calibri" w:cs="Calibri"/>
                <w:color w:val="000000"/>
                <w:lang w:eastAsia="fr-FR"/>
              </w:rPr>
              <w:t>precariousness</w:t>
            </w:r>
            <w:proofErr w:type="spellEnd"/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= 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47.8% (468)</w:t>
            </w:r>
          </w:p>
        </w:tc>
      </w:tr>
      <w:tr w:rsidR="00A67B72" w:rsidRPr="00A67B72" w14:paraId="113860C9" w14:textId="77777777" w:rsidTr="00A67B7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87B8B" w14:textId="77777777" w:rsidR="00A67B72" w:rsidRPr="00A67B72" w:rsidRDefault="007D30C5" w:rsidP="007D30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D30C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Education </w:t>
            </w:r>
            <w:proofErr w:type="spellStart"/>
            <w:r w:rsidRPr="007D30C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evel</w:t>
            </w:r>
            <w:proofErr w:type="spellEnd"/>
            <w:r w:rsidRPr="007D30C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n = 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,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78)</w:t>
            </w:r>
          </w:p>
        </w:tc>
      </w:tr>
      <w:tr w:rsidR="00A67B72" w:rsidRPr="000D5470" w14:paraId="19CF5A5F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5B7F7" w14:textId="77777777" w:rsidR="00A67B72" w:rsidRPr="00A67B72" w:rsidRDefault="007D30C5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D30C5">
              <w:rPr>
                <w:rFonts w:ascii="Calibri" w:eastAsia="Times New Roman" w:hAnsi="Calibri" w:cs="Calibri"/>
                <w:color w:val="000000"/>
                <w:lang w:val="en-US" w:eastAsia="fr-FR"/>
              </w:rPr>
              <w:t>General certificate of secondary education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7D30C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= 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val="en-US" w:eastAsia="fr-FR"/>
              </w:rPr>
              <w:t>6.4% (75)</w:t>
            </w:r>
          </w:p>
        </w:tc>
      </w:tr>
      <w:tr w:rsidR="00A67B72" w:rsidRPr="00A67B72" w14:paraId="738CCEE1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AA79B" w14:textId="77777777" w:rsidR="00A67B72" w:rsidRPr="00A67B72" w:rsidRDefault="007D30C5" w:rsidP="006A7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D30C5">
              <w:rPr>
                <w:rFonts w:ascii="Calibri" w:eastAsia="Times New Roman" w:hAnsi="Calibri" w:cs="Calibri"/>
                <w:color w:val="000000"/>
                <w:lang w:val="en-US" w:eastAsia="fr-FR"/>
              </w:rPr>
              <w:t>NVQ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7D30C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= 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val="en-US" w:eastAsia="fr-FR"/>
              </w:rPr>
              <w:t>11.4% (134)</w:t>
            </w:r>
          </w:p>
        </w:tc>
      </w:tr>
      <w:tr w:rsidR="00A67B72" w:rsidRPr="006A7AE0" w14:paraId="49928CC0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98B51" w14:textId="77777777" w:rsidR="00A67B72" w:rsidRPr="006A7AE0" w:rsidRDefault="006A7AE0" w:rsidP="006A7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A7AE0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BTEC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/ </w:t>
            </w:r>
            <w:r w:rsidRPr="006A7AE0">
              <w:rPr>
                <w:rFonts w:ascii="Calibri" w:eastAsia="Times New Roman" w:hAnsi="Calibri" w:cs="Calibri"/>
                <w:color w:val="000000"/>
                <w:lang w:val="en-US" w:eastAsia="fr-FR"/>
              </w:rPr>
              <w:t>GNVQ</w:t>
            </w:r>
            <w:r w:rsidR="00A67B72" w:rsidRPr="006A7AE0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= </w:t>
            </w:r>
            <w:r w:rsidR="00A67B72" w:rsidRPr="006A7AE0">
              <w:rPr>
                <w:rFonts w:ascii="Calibri" w:eastAsia="Times New Roman" w:hAnsi="Calibri" w:cs="Calibri"/>
                <w:color w:val="000000"/>
                <w:lang w:val="en-US" w:eastAsia="fr-FR"/>
              </w:rPr>
              <w:t>11.5% (136)</w:t>
            </w:r>
          </w:p>
        </w:tc>
      </w:tr>
      <w:tr w:rsidR="00A67B72" w:rsidRPr="00A67B72" w14:paraId="0ED83216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E7200" w14:textId="77777777" w:rsidR="00A67B72" w:rsidRPr="00A67B72" w:rsidRDefault="006A7AE0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 </w:t>
            </w:r>
            <w:proofErr w:type="spellStart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>leve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1.4% (252)</w:t>
            </w:r>
          </w:p>
        </w:tc>
      </w:tr>
      <w:tr w:rsidR="00A67B72" w:rsidRPr="00A67B72" w14:paraId="60F08398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61F6E" w14:textId="77777777" w:rsidR="00A67B72" w:rsidRPr="00A67B72" w:rsidRDefault="006A7AE0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>Diploma</w:t>
            </w:r>
            <w:proofErr w:type="spellEnd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>Higher</w:t>
            </w:r>
            <w:proofErr w:type="spellEnd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ducation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= 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7.1% (201)</w:t>
            </w:r>
          </w:p>
        </w:tc>
      </w:tr>
      <w:tr w:rsidR="00A67B72" w:rsidRPr="00A67B72" w14:paraId="2DA7CFC6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546BF" w14:textId="77777777" w:rsidR="00A67B72" w:rsidRPr="00A67B72" w:rsidRDefault="006A7AE0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achelor</w:t>
            </w:r>
            <w:proofErr w:type="spellEnd"/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= 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7.0% (200)</w:t>
            </w:r>
          </w:p>
        </w:tc>
      </w:tr>
      <w:tr w:rsidR="00A67B72" w:rsidRPr="00A67B72" w14:paraId="768D73A2" w14:textId="77777777" w:rsidTr="00A67B7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AB639" w14:textId="77777777" w:rsidR="00A67B72" w:rsidRPr="00A67B72" w:rsidRDefault="006A7AE0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ste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gree</w:t>
            </w:r>
            <w:proofErr w:type="spellEnd"/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nd </w:t>
            </w:r>
            <w:proofErr w:type="spellStart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>beyond</w:t>
            </w:r>
            <w:proofErr w:type="spellEnd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= 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5.3% (180)</w:t>
            </w:r>
          </w:p>
        </w:tc>
      </w:tr>
      <w:tr w:rsidR="00A67B72" w:rsidRPr="00A67B72" w14:paraId="4E0918A1" w14:textId="77777777" w:rsidTr="00A67B7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A0045" w14:textId="77777777" w:rsidR="00A67B72" w:rsidRPr="00A67B72" w:rsidRDefault="006A7AE0" w:rsidP="007D30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A7AE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ocioprofessional</w:t>
            </w:r>
            <w:proofErr w:type="spellEnd"/>
            <w:r w:rsidRPr="006A7AE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6A7AE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ategory</w:t>
            </w:r>
            <w:proofErr w:type="spellEnd"/>
            <w:r w:rsidRPr="006A7AE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n = 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,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78)</w:t>
            </w:r>
          </w:p>
        </w:tc>
      </w:tr>
      <w:tr w:rsidR="00A67B72" w:rsidRPr="00A67B72" w14:paraId="58213674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2AFDB" w14:textId="77777777" w:rsidR="00A67B72" w:rsidRPr="00A67B72" w:rsidRDefault="006A7AE0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armer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0.7% (8)</w:t>
            </w:r>
          </w:p>
        </w:tc>
      </w:tr>
      <w:tr w:rsidR="00A67B72" w:rsidRPr="00A67B72" w14:paraId="75F2008C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2EE70" w14:textId="77777777" w:rsidR="00A67B72" w:rsidRPr="00A67B72" w:rsidRDefault="006A7AE0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>Craftsmen</w:t>
            </w:r>
            <w:proofErr w:type="spellEnd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>merchants</w:t>
            </w:r>
            <w:proofErr w:type="spellEnd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/business </w:t>
            </w:r>
            <w:proofErr w:type="spellStart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>owne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.8% (45)</w:t>
            </w:r>
          </w:p>
        </w:tc>
      </w:tr>
      <w:tr w:rsidR="00A67B72" w:rsidRPr="00A67B72" w14:paraId="44BA1D02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BEE19" w14:textId="77777777" w:rsidR="00A67B72" w:rsidRPr="00A67B72" w:rsidRDefault="006A7AE0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>Managers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8.1% (213)</w:t>
            </w:r>
          </w:p>
        </w:tc>
      </w:tr>
      <w:tr w:rsidR="00A67B72" w:rsidRPr="00A67B72" w14:paraId="62B8439D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7AD18" w14:textId="77777777" w:rsidR="00A67B72" w:rsidRPr="00A67B72" w:rsidRDefault="006A7AE0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>Employe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8.1% (449)</w:t>
            </w:r>
          </w:p>
        </w:tc>
      </w:tr>
      <w:tr w:rsidR="00A67B72" w:rsidRPr="00A67B72" w14:paraId="69D99ABD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6CC54" w14:textId="77777777" w:rsidR="00A67B72" w:rsidRPr="00A67B72" w:rsidRDefault="006A7AE0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nual </w:t>
            </w:r>
            <w:proofErr w:type="spellStart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>worke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.0% (47)</w:t>
            </w:r>
          </w:p>
        </w:tc>
      </w:tr>
      <w:tr w:rsidR="00A67B72" w:rsidRPr="00A67B72" w14:paraId="41F75A55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237E6" w14:textId="77777777" w:rsidR="00A67B72" w:rsidRPr="00A67B72" w:rsidRDefault="006A7AE0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rofessions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= 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8.1% (95)</w:t>
            </w:r>
          </w:p>
        </w:tc>
      </w:tr>
      <w:tr w:rsidR="00A67B72" w:rsidRPr="00A67B72" w14:paraId="4BEA08D6" w14:textId="77777777" w:rsidTr="00A67B7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1384F" w14:textId="77777777" w:rsidR="00A67B72" w:rsidRPr="00A67B72" w:rsidRDefault="006A7AE0" w:rsidP="006A7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W</w:t>
            </w:r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>ithout</w:t>
            </w:r>
            <w:proofErr w:type="spellEnd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>vocational</w:t>
            </w:r>
            <w:proofErr w:type="spellEnd"/>
            <w:r w:rsidRPr="006A7AE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raining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= 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27.2% (321)</w:t>
            </w:r>
          </w:p>
        </w:tc>
      </w:tr>
      <w:tr w:rsidR="00A67B72" w:rsidRPr="00A67B72" w14:paraId="02F2CACB" w14:textId="77777777" w:rsidTr="00A67B7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1E749" w14:textId="77777777" w:rsidR="00A67B72" w:rsidRPr="00A67B72" w:rsidRDefault="006A7AE0" w:rsidP="006A7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lastRenderedPageBreak/>
              <w:t>Pr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fession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tatus</w:t>
            </w:r>
            <w:proofErr w:type="spellEnd"/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n = 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,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78)</w:t>
            </w:r>
          </w:p>
        </w:tc>
      </w:tr>
      <w:tr w:rsidR="00A67B72" w:rsidRPr="00A67B72" w14:paraId="249B0AB6" w14:textId="77777777" w:rsidTr="00A67B72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A772F" w14:textId="77777777" w:rsidR="00A67B72" w:rsidRPr="00A67B72" w:rsidRDefault="006A7AE0" w:rsidP="006A7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rofessional</w:t>
            </w:r>
            <w:proofErr w:type="spellEnd"/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activit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62.1% (732)</w:t>
            </w:r>
          </w:p>
        </w:tc>
      </w:tr>
      <w:tr w:rsidR="00A67B72" w:rsidRPr="000D5470" w14:paraId="1761C6D8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6C148" w14:textId="77777777" w:rsidR="00A67B72" w:rsidRPr="006A7AE0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6A7AE0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    </w:t>
            </w:r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Off work due to chronic pain = </w:t>
            </w:r>
            <w:r w:rsidRPr="006A7AE0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34.1% (250/732)</w:t>
            </w:r>
          </w:p>
        </w:tc>
      </w:tr>
      <w:tr w:rsidR="00A67B72" w:rsidRPr="000D5470" w14:paraId="6FC97B6E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5FE4C" w14:textId="77777777" w:rsidR="00A67B72" w:rsidRPr="006A7AE0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6A7AE0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    </w:t>
            </w:r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Off work not related to chronic pain = </w:t>
            </w:r>
            <w:r w:rsidRPr="006A7AE0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3.7% (27/732)</w:t>
            </w:r>
          </w:p>
        </w:tc>
      </w:tr>
      <w:tr w:rsidR="00A67B72" w:rsidRPr="00A67B72" w14:paraId="1B7766F1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1124A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6A7AE0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    </w:t>
            </w:r>
            <w:proofErr w:type="spellStart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sabled</w:t>
            </w:r>
            <w:proofErr w:type="spellEnd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dult</w:t>
            </w:r>
            <w:proofErr w:type="spellEnd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lowance</w:t>
            </w:r>
            <w:proofErr w:type="spellEnd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r w:rsidR="00D4579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= 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1.2% (9/732)</w:t>
            </w:r>
          </w:p>
        </w:tc>
      </w:tr>
      <w:tr w:rsidR="00A67B72" w:rsidRPr="00A67B72" w14:paraId="10A849FF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4FF05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    </w:t>
            </w:r>
            <w:proofErr w:type="spellStart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nvalidity</w:t>
            </w:r>
            <w:proofErr w:type="spellEnd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r w:rsid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= 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6.6% (48/732)</w:t>
            </w:r>
          </w:p>
        </w:tc>
      </w:tr>
      <w:tr w:rsidR="00A67B72" w:rsidRPr="00A67B72" w14:paraId="5501D551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B73AF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    </w:t>
            </w:r>
            <w:proofErr w:type="spellStart"/>
            <w:r w:rsid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</w:t>
            </w:r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rned</w:t>
            </w:r>
            <w:proofErr w:type="spellEnd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ncome</w:t>
            </w:r>
            <w:proofErr w:type="spellEnd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pplement</w:t>
            </w:r>
            <w:proofErr w:type="spellEnd"/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r w:rsidR="00D4579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= 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5% (4/732)</w:t>
            </w:r>
          </w:p>
        </w:tc>
      </w:tr>
      <w:tr w:rsidR="00A67B72" w:rsidRPr="00A67B72" w14:paraId="2EEB2B89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16EF9" w14:textId="77777777" w:rsidR="00A67B72" w:rsidRPr="00A67B72" w:rsidRDefault="006A7AE0" w:rsidP="006A7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rofessi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activit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2.7% (267)</w:t>
            </w:r>
          </w:p>
        </w:tc>
      </w:tr>
      <w:tr w:rsidR="00A67B72" w:rsidRPr="00A67B72" w14:paraId="753F1024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201E3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    </w:t>
            </w:r>
            <w:proofErr w:type="spellStart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employment</w:t>
            </w:r>
            <w:proofErr w:type="spellEnd"/>
            <w:r w:rsid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=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32.6% (87/267)</w:t>
            </w:r>
          </w:p>
        </w:tc>
      </w:tr>
      <w:tr w:rsidR="00A67B72" w:rsidRPr="00A67B72" w14:paraId="3A06723F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B3B81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    </w:t>
            </w:r>
            <w:proofErr w:type="spellStart"/>
            <w:r w:rsid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</w:t>
            </w:r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rned</w:t>
            </w:r>
            <w:proofErr w:type="spellEnd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ncome</w:t>
            </w:r>
            <w:proofErr w:type="spellEnd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="006A7AE0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upplement</w:t>
            </w:r>
            <w:proofErr w:type="spellEnd"/>
            <w:r w:rsid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=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6.4% (17/267)</w:t>
            </w:r>
          </w:p>
        </w:tc>
      </w:tr>
      <w:tr w:rsidR="00A67B72" w:rsidRPr="00A67B72" w14:paraId="1D385A9F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99F13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    </w:t>
            </w:r>
            <w:proofErr w:type="spellStart"/>
            <w:r w:rsidR="0025057B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nvalidity</w:t>
            </w:r>
            <w:proofErr w:type="spellEnd"/>
            <w:r w:rsidR="0025057B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=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56.6% (151/267)</w:t>
            </w:r>
          </w:p>
        </w:tc>
      </w:tr>
      <w:tr w:rsidR="00A67B72" w:rsidRPr="00A67B72" w14:paraId="154688A3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93A84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    </w:t>
            </w:r>
            <w:proofErr w:type="spellStart"/>
            <w:r w:rsidR="0025057B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sabled</w:t>
            </w:r>
            <w:proofErr w:type="spellEnd"/>
            <w:r w:rsidR="0025057B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="0025057B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dult</w:t>
            </w:r>
            <w:proofErr w:type="spellEnd"/>
            <w:r w:rsidR="0025057B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="0025057B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llowance</w:t>
            </w:r>
            <w:proofErr w:type="spellEnd"/>
            <w:r w:rsidR="0025057B" w:rsidRPr="006A7AE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r w:rsidR="0025057B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= </w:t>
            </w:r>
            <w:r w:rsidRPr="00A67B7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24.0% (64/267)</w:t>
            </w:r>
          </w:p>
        </w:tc>
      </w:tr>
      <w:tr w:rsidR="00A67B72" w:rsidRPr="00A67B72" w14:paraId="3A1B553D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48EE9" w14:textId="77777777" w:rsidR="00A67B72" w:rsidRPr="00A67B72" w:rsidRDefault="0025057B" w:rsidP="00250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tud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2% (61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A67B72" w:rsidRPr="00A67B72" w14:paraId="6E5F2FE2" w14:textId="77777777" w:rsidTr="00A67B7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1E1C6" w14:textId="77777777" w:rsidR="00A67B72" w:rsidRPr="00A67B72" w:rsidRDefault="0025057B" w:rsidP="00250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tir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 10.0% (118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A43AEC" w:rsidRPr="00A67B72" w14:paraId="6F962E40" w14:textId="77777777" w:rsidTr="00A43AE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4BCF1D4" w14:textId="77777777" w:rsidR="00A43AEC" w:rsidRDefault="00A43AEC" w:rsidP="007D30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ON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PAIN DATA (n = 1,178)</w:t>
            </w:r>
          </w:p>
        </w:tc>
      </w:tr>
      <w:tr w:rsidR="00A67B72" w:rsidRPr="00A67B72" w14:paraId="194FE77A" w14:textId="77777777" w:rsidTr="00A67B7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93E17" w14:textId="77777777" w:rsidR="00A67B72" w:rsidRPr="00A67B72" w:rsidRDefault="00D45790" w:rsidP="00D45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on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pain duration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</w:t>
            </w:r>
            <w:r w:rsidR="0025057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n = 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</w:t>
            </w:r>
            <w:r w:rsidR="0025057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,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78)</w:t>
            </w:r>
          </w:p>
        </w:tc>
      </w:tr>
      <w:tr w:rsidR="00A67B72" w:rsidRPr="00A67B72" w14:paraId="471DD8F3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FF52F" w14:textId="77777777" w:rsidR="00A67B72" w:rsidRPr="00A67B72" w:rsidRDefault="0025057B" w:rsidP="00250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&lt;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 </w:t>
            </w:r>
            <w:proofErr w:type="spellStart"/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mo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th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  <w:proofErr w:type="spellEnd"/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= 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0.3% (4)</w:t>
            </w:r>
          </w:p>
        </w:tc>
      </w:tr>
      <w:tr w:rsidR="00A67B72" w:rsidRPr="00A67B72" w14:paraId="550C4484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8CA0D" w14:textId="77777777" w:rsidR="00A67B72" w:rsidRPr="00A67B72" w:rsidRDefault="00A67B72" w:rsidP="00250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3 </w:t>
            </w:r>
            <w:proofErr w:type="spellStart"/>
            <w:r w:rsidR="0025057B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mo</w:t>
            </w:r>
            <w:r w:rsidR="0025057B">
              <w:rPr>
                <w:rFonts w:ascii="Calibri" w:eastAsia="Times New Roman" w:hAnsi="Calibri" w:cs="Calibri"/>
                <w:color w:val="000000"/>
                <w:lang w:eastAsia="fr-FR"/>
              </w:rPr>
              <w:t>nth</w:t>
            </w:r>
            <w:r w:rsidR="0025057B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  <w:proofErr w:type="spellEnd"/>
            <w:r w:rsidR="0025057B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- 1 </w:t>
            </w:r>
            <w:proofErr w:type="spellStart"/>
            <w:r w:rsidR="0025057B">
              <w:rPr>
                <w:rFonts w:ascii="Calibri" w:eastAsia="Times New Roman" w:hAnsi="Calibri" w:cs="Calibri"/>
                <w:color w:val="000000"/>
                <w:lang w:eastAsia="fr-FR"/>
              </w:rPr>
              <w:t>year</w:t>
            </w:r>
            <w:proofErr w:type="spellEnd"/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2505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= 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7.0% (82)</w:t>
            </w:r>
          </w:p>
        </w:tc>
      </w:tr>
      <w:tr w:rsidR="00A67B72" w:rsidRPr="00A67B72" w14:paraId="5ECC9DE6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D5617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 - 3 </w:t>
            </w:r>
            <w:proofErr w:type="spellStart"/>
            <w:r w:rsidR="0025057B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  <w:r w:rsidR="002505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 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21.0% (248)</w:t>
            </w:r>
          </w:p>
        </w:tc>
      </w:tr>
      <w:tr w:rsidR="00A67B72" w:rsidRPr="00A67B72" w14:paraId="2618C161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26FD2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4 - 5 </w:t>
            </w:r>
            <w:proofErr w:type="spellStart"/>
            <w:r w:rsidR="0025057B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  <w:r w:rsidR="002505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 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3.7% (161)</w:t>
            </w:r>
          </w:p>
        </w:tc>
      </w:tr>
      <w:tr w:rsidR="00A67B72" w:rsidRPr="00A67B72" w14:paraId="2F688191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F63E8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&gt;5 - 10 </w:t>
            </w:r>
            <w:proofErr w:type="spellStart"/>
            <w:r w:rsidR="0025057B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  <w:r w:rsidR="002505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 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20.0% (236)</w:t>
            </w:r>
          </w:p>
        </w:tc>
      </w:tr>
      <w:tr w:rsidR="00A67B72" w:rsidRPr="00A67B72" w14:paraId="34608FC0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F59B0" w14:textId="77777777" w:rsidR="00A67B72" w:rsidRPr="00A67B72" w:rsidRDefault="00A67B72" w:rsidP="007D3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&gt;10 </w:t>
            </w:r>
            <w:proofErr w:type="spellStart"/>
            <w:r w:rsidR="0025057B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  <w:r w:rsidR="0025057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= 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31.0% (365)</w:t>
            </w:r>
          </w:p>
        </w:tc>
      </w:tr>
      <w:tr w:rsidR="00A67B72" w:rsidRPr="00A67B72" w14:paraId="4219F2B3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79848" w14:textId="77777777" w:rsidR="00A67B72" w:rsidRPr="00A67B72" w:rsidRDefault="0025057B" w:rsidP="00250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Unknown</w:t>
            </w:r>
            <w:proofErr w:type="spellEnd"/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= 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7.0% (82)</w:t>
            </w:r>
          </w:p>
        </w:tc>
      </w:tr>
      <w:tr w:rsidR="00A67B72" w:rsidRPr="000D5470" w14:paraId="772B9FB3" w14:textId="77777777" w:rsidTr="00A67B7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09045" w14:textId="77777777" w:rsidR="00A67B72" w:rsidRPr="0025057B" w:rsidRDefault="0025057B" w:rsidP="0025057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25057B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Pain clinic follow-up time</w:t>
            </w:r>
            <w:r w:rsidR="00A67B72" w:rsidRPr="0025057B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(mo</w:t>
            </w:r>
            <w:r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nth</w:t>
            </w:r>
            <w:r w:rsidR="00A67B72" w:rsidRPr="0025057B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s, m</w:t>
            </w:r>
            <w:r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e</w:t>
            </w:r>
            <w:r w:rsidR="00A67B72" w:rsidRPr="0025057B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dian</w:t>
            </w:r>
            <w:r w:rsidR="00D45790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[</w:t>
            </w:r>
            <w:proofErr w:type="spellStart"/>
            <w:r w:rsidR="00D45790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CI</w:t>
            </w:r>
            <w:r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95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%]</w:t>
            </w:r>
            <w:r w:rsidR="00A67B72" w:rsidRPr="0025057B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, min-max) </w:t>
            </w:r>
            <w:r w:rsidRPr="0025057B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= </w:t>
            </w:r>
            <w:r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5,0 [3,0;7,0]</w:t>
            </w:r>
            <w:r w:rsidR="00A67B72" w:rsidRPr="0025057B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 (0-244)</w:t>
            </w:r>
          </w:p>
        </w:tc>
      </w:tr>
      <w:tr w:rsidR="00A67B72" w:rsidRPr="000D5470" w14:paraId="4551CBE9" w14:textId="77777777" w:rsidTr="00A67B7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A80F3" w14:textId="77777777" w:rsidR="00A67B72" w:rsidRPr="0025057B" w:rsidRDefault="0025057B" w:rsidP="002505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25057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Intensity and daily impact of pain symptoms </w:t>
            </w:r>
            <w:r w:rsidR="00A67B72" w:rsidRPr="0025057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(</w:t>
            </w:r>
            <w:r w:rsidRPr="0025057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n = </w:t>
            </w:r>
            <w:r w:rsidR="00A67B72" w:rsidRPr="0025057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</w:t>
            </w:r>
            <w:r w:rsidRPr="0025057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,</w:t>
            </w:r>
            <w:r w:rsidR="00A67B72" w:rsidRPr="0025057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94)</w:t>
            </w:r>
          </w:p>
        </w:tc>
      </w:tr>
      <w:tr w:rsidR="0025057B" w:rsidRPr="00A67B72" w14:paraId="55CEB30E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08771E" w14:textId="77777777" w:rsidR="0025057B" w:rsidRPr="001656CF" w:rsidRDefault="0025057B" w:rsidP="0025057B">
            <w:pPr>
              <w:spacing w:after="0"/>
            </w:pPr>
            <w:proofErr w:type="spellStart"/>
            <w:r w:rsidRPr="001656CF">
              <w:t>Interference</w:t>
            </w:r>
            <w:proofErr w:type="spellEnd"/>
            <w:r w:rsidRPr="001656CF">
              <w:t xml:space="preserve"> </w:t>
            </w:r>
            <w:proofErr w:type="spellStart"/>
            <w:r w:rsidRPr="001656CF">
              <w:t>with</w:t>
            </w:r>
            <w:proofErr w:type="spellEnd"/>
            <w:r w:rsidRPr="001656CF">
              <w:t xml:space="preserve"> </w:t>
            </w:r>
            <w:proofErr w:type="spellStart"/>
            <w:r w:rsidRPr="001656CF">
              <w:t>sleep</w:t>
            </w:r>
            <w:proofErr w:type="spellEnd"/>
          </w:p>
        </w:tc>
      </w:tr>
      <w:tr w:rsidR="0025057B" w:rsidRPr="00A67B72" w14:paraId="3217DB70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B81559" w14:textId="77777777" w:rsidR="0025057B" w:rsidRPr="001656CF" w:rsidRDefault="0025057B" w:rsidP="0025057B">
            <w:pPr>
              <w:spacing w:after="0"/>
            </w:pPr>
            <w:r w:rsidRPr="001656CF">
              <w:t xml:space="preserve">     </w:t>
            </w:r>
            <w:proofErr w:type="spellStart"/>
            <w:r w:rsidRPr="001656CF">
              <w:t>Difficulty</w:t>
            </w:r>
            <w:proofErr w:type="spellEnd"/>
            <w:r w:rsidRPr="001656CF">
              <w:t xml:space="preserve"> </w:t>
            </w:r>
            <w:proofErr w:type="spellStart"/>
            <w:r w:rsidRPr="001656CF">
              <w:t>falling</w:t>
            </w:r>
            <w:proofErr w:type="spellEnd"/>
            <w:r w:rsidRPr="001656CF">
              <w:t xml:space="preserve"> </w:t>
            </w:r>
            <w:proofErr w:type="spellStart"/>
            <w:r w:rsidRPr="001656CF">
              <w:t>asleep</w:t>
            </w:r>
            <w:proofErr w:type="spellEnd"/>
            <w:r w:rsidRPr="001656CF">
              <w:t xml:space="preserve"> </w:t>
            </w:r>
            <w:r w:rsidR="004C3B57">
              <w:t xml:space="preserve">= </w:t>
            </w:r>
            <w:r w:rsidRPr="001656CF">
              <w:t>90.7% (992)</w:t>
            </w:r>
          </w:p>
        </w:tc>
      </w:tr>
      <w:tr w:rsidR="0025057B" w:rsidRPr="00A67B72" w14:paraId="2F77EF71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4A24F0" w14:textId="77777777" w:rsidR="0025057B" w:rsidRPr="001656CF" w:rsidRDefault="0025057B" w:rsidP="0025057B">
            <w:pPr>
              <w:spacing w:after="0"/>
            </w:pPr>
            <w:r w:rsidRPr="001656CF">
              <w:t xml:space="preserve">     </w:t>
            </w:r>
            <w:r w:rsidR="004C3B57">
              <w:t>N</w:t>
            </w:r>
            <w:r w:rsidR="004C3B57" w:rsidRPr="004C3B57">
              <w:t xml:space="preserve">octurnal </w:t>
            </w:r>
            <w:proofErr w:type="spellStart"/>
            <w:r w:rsidR="004C3B57" w:rsidRPr="004C3B57">
              <w:t>awakenings</w:t>
            </w:r>
            <w:proofErr w:type="spellEnd"/>
            <w:r w:rsidR="004C3B57" w:rsidRPr="004C3B57">
              <w:t xml:space="preserve"> </w:t>
            </w:r>
            <w:r w:rsidR="004C3B57">
              <w:t xml:space="preserve">= </w:t>
            </w:r>
            <w:r w:rsidRPr="001656CF">
              <w:t>90.9% (995)</w:t>
            </w:r>
          </w:p>
        </w:tc>
      </w:tr>
      <w:tr w:rsidR="0025057B" w:rsidRPr="00A67B72" w14:paraId="0282092D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299D3E" w14:textId="77777777" w:rsidR="0025057B" w:rsidRPr="001656CF" w:rsidRDefault="0025057B" w:rsidP="0025057B">
            <w:pPr>
              <w:spacing w:after="0"/>
            </w:pPr>
            <w:r w:rsidRPr="001656CF">
              <w:t>Frequency of pain</w:t>
            </w:r>
          </w:p>
        </w:tc>
      </w:tr>
      <w:tr w:rsidR="0025057B" w:rsidRPr="0025057B" w14:paraId="04110AB6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A6B8EC" w14:textId="77777777" w:rsidR="0025057B" w:rsidRPr="0025057B" w:rsidRDefault="0025057B" w:rsidP="004C3B57">
            <w:pPr>
              <w:spacing w:after="0"/>
              <w:rPr>
                <w:lang w:val="en-US"/>
              </w:rPr>
            </w:pPr>
            <w:r w:rsidRPr="0025057B">
              <w:rPr>
                <w:lang w:val="en-US"/>
              </w:rPr>
              <w:t xml:space="preserve">     </w:t>
            </w:r>
            <w:r w:rsidR="004C3B57">
              <w:rPr>
                <w:lang w:val="en-US"/>
              </w:rPr>
              <w:t>&lt;</w:t>
            </w:r>
            <w:r w:rsidRPr="0025057B">
              <w:rPr>
                <w:lang w:val="en-US"/>
              </w:rPr>
              <w:t xml:space="preserve"> once a week </w:t>
            </w:r>
            <w:r w:rsidR="004C3B57">
              <w:rPr>
                <w:lang w:val="en-US"/>
              </w:rPr>
              <w:t xml:space="preserve">= </w:t>
            </w:r>
            <w:r w:rsidRPr="0025057B">
              <w:rPr>
                <w:lang w:val="en-US"/>
              </w:rPr>
              <w:t>1.0% (11)</w:t>
            </w:r>
          </w:p>
        </w:tc>
      </w:tr>
      <w:tr w:rsidR="0025057B" w:rsidRPr="00A67B72" w14:paraId="20F7E3B3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D48B7C" w14:textId="77777777" w:rsidR="0025057B" w:rsidRPr="001656CF" w:rsidRDefault="0025057B" w:rsidP="0025057B">
            <w:pPr>
              <w:spacing w:after="0"/>
            </w:pPr>
            <w:r w:rsidRPr="0025057B">
              <w:rPr>
                <w:lang w:val="en-US"/>
              </w:rPr>
              <w:t xml:space="preserve">     </w:t>
            </w:r>
            <w:proofErr w:type="spellStart"/>
            <w:r w:rsidRPr="001656CF">
              <w:t>Several</w:t>
            </w:r>
            <w:proofErr w:type="spellEnd"/>
            <w:r w:rsidRPr="001656CF">
              <w:t xml:space="preserve"> times a </w:t>
            </w:r>
            <w:proofErr w:type="spellStart"/>
            <w:r w:rsidRPr="001656CF">
              <w:t>week</w:t>
            </w:r>
            <w:proofErr w:type="spellEnd"/>
            <w:r w:rsidRPr="001656CF">
              <w:t xml:space="preserve"> </w:t>
            </w:r>
            <w:r w:rsidR="004C3B57">
              <w:t xml:space="preserve">= </w:t>
            </w:r>
            <w:r w:rsidRPr="001656CF">
              <w:t>9.8% (108)</w:t>
            </w:r>
          </w:p>
        </w:tc>
      </w:tr>
      <w:tr w:rsidR="0025057B" w:rsidRPr="00A67B72" w14:paraId="1913A9FA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E700B9" w14:textId="77777777" w:rsidR="0025057B" w:rsidRPr="001656CF" w:rsidRDefault="0025057B" w:rsidP="0025057B">
            <w:pPr>
              <w:spacing w:after="0"/>
            </w:pPr>
            <w:r>
              <w:t xml:space="preserve">     </w:t>
            </w:r>
            <w:proofErr w:type="spellStart"/>
            <w:r>
              <w:t>Every</w:t>
            </w:r>
            <w:proofErr w:type="spellEnd"/>
            <w:r>
              <w:t xml:space="preserve"> </w:t>
            </w:r>
            <w:proofErr w:type="spellStart"/>
            <w:r>
              <w:t>day</w:t>
            </w:r>
            <w:proofErr w:type="spellEnd"/>
            <w:r>
              <w:t xml:space="preserve"> </w:t>
            </w:r>
            <w:r w:rsidR="004C3B57">
              <w:t xml:space="preserve">= </w:t>
            </w:r>
            <w:r>
              <w:t>26.7% (292</w:t>
            </w:r>
            <w:r w:rsidRPr="001656CF">
              <w:t>)</w:t>
            </w:r>
          </w:p>
        </w:tc>
      </w:tr>
      <w:tr w:rsidR="0025057B" w:rsidRPr="00A67B72" w14:paraId="3BE16FD7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6C9D76" w14:textId="77777777" w:rsidR="0025057B" w:rsidRPr="001656CF" w:rsidRDefault="0025057B" w:rsidP="0025057B">
            <w:pPr>
              <w:spacing w:after="0"/>
            </w:pPr>
            <w:r w:rsidRPr="001656CF">
              <w:t xml:space="preserve">     </w:t>
            </w:r>
            <w:proofErr w:type="spellStart"/>
            <w:r w:rsidRPr="001656CF">
              <w:t>Continuous</w:t>
            </w:r>
            <w:proofErr w:type="spellEnd"/>
            <w:r w:rsidRPr="001656CF">
              <w:t xml:space="preserve"> </w:t>
            </w:r>
            <w:proofErr w:type="spellStart"/>
            <w:r w:rsidRPr="001656CF">
              <w:t>during</w:t>
            </w:r>
            <w:proofErr w:type="spellEnd"/>
            <w:r w:rsidRPr="001656CF">
              <w:t xml:space="preserve"> the </w:t>
            </w:r>
            <w:proofErr w:type="spellStart"/>
            <w:r w:rsidRPr="001656CF">
              <w:t>day</w:t>
            </w:r>
            <w:proofErr w:type="spellEnd"/>
            <w:r w:rsidRPr="001656CF">
              <w:t xml:space="preserve"> </w:t>
            </w:r>
            <w:r w:rsidR="004C3B57">
              <w:t xml:space="preserve">= </w:t>
            </w:r>
            <w:r w:rsidRPr="001656CF">
              <w:t>18.5% (202)</w:t>
            </w:r>
          </w:p>
        </w:tc>
      </w:tr>
      <w:tr w:rsidR="0025057B" w:rsidRPr="00A67B72" w14:paraId="6D3A9E68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8C58E1" w14:textId="77777777" w:rsidR="0025057B" w:rsidRPr="001656CF" w:rsidRDefault="0025057B" w:rsidP="0025057B">
            <w:pPr>
              <w:spacing w:after="0"/>
            </w:pPr>
            <w:r w:rsidRPr="001656CF">
              <w:t xml:space="preserve">     </w:t>
            </w:r>
            <w:proofErr w:type="spellStart"/>
            <w:r w:rsidRPr="001656CF">
              <w:t>Continuous</w:t>
            </w:r>
            <w:proofErr w:type="spellEnd"/>
            <w:r w:rsidRPr="001656CF">
              <w:t xml:space="preserve"> </w:t>
            </w:r>
            <w:proofErr w:type="spellStart"/>
            <w:r w:rsidRPr="001656CF">
              <w:t>day</w:t>
            </w:r>
            <w:proofErr w:type="spellEnd"/>
            <w:r w:rsidRPr="001656CF">
              <w:t xml:space="preserve"> and night </w:t>
            </w:r>
            <w:r w:rsidR="004C3B57">
              <w:t xml:space="preserve">= </w:t>
            </w:r>
            <w:r w:rsidRPr="001656CF">
              <w:t>44.0% (481)</w:t>
            </w:r>
          </w:p>
        </w:tc>
      </w:tr>
      <w:tr w:rsidR="0025057B" w:rsidRPr="00A67B72" w14:paraId="1A3FD3AF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CDBE07B" w14:textId="77777777" w:rsidR="0025057B" w:rsidRPr="001656CF" w:rsidRDefault="0025057B" w:rsidP="0025057B">
            <w:pPr>
              <w:spacing w:after="0"/>
            </w:pPr>
            <w:r w:rsidRPr="001656CF">
              <w:t xml:space="preserve">Frequency of </w:t>
            </w:r>
            <w:proofErr w:type="spellStart"/>
            <w:r w:rsidRPr="001656CF">
              <w:t>painful</w:t>
            </w:r>
            <w:proofErr w:type="spellEnd"/>
            <w:r w:rsidRPr="001656CF">
              <w:t xml:space="preserve"> </w:t>
            </w:r>
            <w:proofErr w:type="spellStart"/>
            <w:r w:rsidRPr="001656CF">
              <w:t>paroxysms</w:t>
            </w:r>
            <w:proofErr w:type="spellEnd"/>
          </w:p>
        </w:tc>
      </w:tr>
      <w:tr w:rsidR="0025057B" w:rsidRPr="00A67B72" w14:paraId="69A5ECFA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A8A3F0" w14:textId="77777777" w:rsidR="0025057B" w:rsidRPr="001656CF" w:rsidRDefault="0025057B" w:rsidP="0025057B">
            <w:pPr>
              <w:spacing w:after="0"/>
            </w:pPr>
            <w:r w:rsidRPr="001656CF">
              <w:t xml:space="preserve">     Never or </w:t>
            </w:r>
            <w:proofErr w:type="spellStart"/>
            <w:r w:rsidRPr="001656CF">
              <w:t>rarely</w:t>
            </w:r>
            <w:proofErr w:type="spellEnd"/>
            <w:r w:rsidRPr="001656CF">
              <w:t xml:space="preserve"> </w:t>
            </w:r>
            <w:r w:rsidR="004C3B57">
              <w:t xml:space="preserve">= </w:t>
            </w:r>
            <w:r w:rsidRPr="001656CF">
              <w:t>2.2% (24)</w:t>
            </w:r>
          </w:p>
        </w:tc>
      </w:tr>
      <w:tr w:rsidR="0025057B" w:rsidRPr="00A67B72" w14:paraId="7C0BB2D6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8114E7" w14:textId="77777777" w:rsidR="0025057B" w:rsidRPr="001656CF" w:rsidRDefault="0025057B" w:rsidP="0025057B">
            <w:pPr>
              <w:spacing w:after="0"/>
            </w:pPr>
            <w:r w:rsidRPr="001656CF">
              <w:t xml:space="preserve">     Not </w:t>
            </w:r>
            <w:proofErr w:type="spellStart"/>
            <w:r w:rsidRPr="001656CF">
              <w:t>every</w:t>
            </w:r>
            <w:proofErr w:type="spellEnd"/>
            <w:r w:rsidRPr="001656CF">
              <w:t xml:space="preserve"> </w:t>
            </w:r>
            <w:proofErr w:type="spellStart"/>
            <w:r w:rsidRPr="001656CF">
              <w:t>day</w:t>
            </w:r>
            <w:proofErr w:type="spellEnd"/>
            <w:r w:rsidRPr="001656CF">
              <w:t xml:space="preserve"> </w:t>
            </w:r>
            <w:r w:rsidR="004C3B57">
              <w:t xml:space="preserve">= </w:t>
            </w:r>
            <w:r w:rsidRPr="001656CF">
              <w:t>27.3% (299)</w:t>
            </w:r>
          </w:p>
        </w:tc>
      </w:tr>
      <w:tr w:rsidR="0025057B" w:rsidRPr="00A67B72" w14:paraId="01ABF949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7D8C289" w14:textId="77777777" w:rsidR="0025057B" w:rsidRPr="001656CF" w:rsidRDefault="0025057B" w:rsidP="0025057B">
            <w:pPr>
              <w:spacing w:after="0"/>
            </w:pPr>
            <w:r w:rsidRPr="001656CF">
              <w:t xml:space="preserve">     Once a </w:t>
            </w:r>
            <w:proofErr w:type="spellStart"/>
            <w:r w:rsidRPr="001656CF">
              <w:t>day</w:t>
            </w:r>
            <w:proofErr w:type="spellEnd"/>
            <w:r w:rsidRPr="001656CF">
              <w:t xml:space="preserve"> </w:t>
            </w:r>
            <w:r w:rsidR="004C3B57">
              <w:t xml:space="preserve">= </w:t>
            </w:r>
            <w:r w:rsidRPr="001656CF">
              <w:t>41.9% (458)</w:t>
            </w:r>
          </w:p>
        </w:tc>
      </w:tr>
      <w:tr w:rsidR="0025057B" w:rsidRPr="00A67B72" w14:paraId="0135F311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870E22" w14:textId="77777777" w:rsidR="0025057B" w:rsidRPr="001656CF" w:rsidRDefault="0025057B" w:rsidP="0025057B">
            <w:pPr>
              <w:spacing w:after="0"/>
            </w:pPr>
            <w:r w:rsidRPr="001656CF">
              <w:t xml:space="preserve">     </w:t>
            </w:r>
            <w:proofErr w:type="spellStart"/>
            <w:r w:rsidRPr="001656CF">
              <w:t>Several</w:t>
            </w:r>
            <w:proofErr w:type="spellEnd"/>
            <w:r w:rsidRPr="001656CF">
              <w:t xml:space="preserve"> times a </w:t>
            </w:r>
            <w:proofErr w:type="spellStart"/>
            <w:r w:rsidRPr="001656CF">
              <w:t>day</w:t>
            </w:r>
            <w:proofErr w:type="spellEnd"/>
            <w:r w:rsidRPr="001656CF">
              <w:t xml:space="preserve"> </w:t>
            </w:r>
            <w:r w:rsidR="004C3B57">
              <w:t xml:space="preserve">= </w:t>
            </w:r>
            <w:r w:rsidRPr="001656CF">
              <w:t>28.6% (313)</w:t>
            </w:r>
          </w:p>
        </w:tc>
      </w:tr>
      <w:tr w:rsidR="0025057B" w:rsidRPr="00A67B72" w14:paraId="48BDFB7A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BA8CF3" w14:textId="77777777" w:rsidR="0025057B" w:rsidRPr="001656CF" w:rsidRDefault="0025057B" w:rsidP="0025057B">
            <w:pPr>
              <w:spacing w:after="0"/>
            </w:pPr>
            <w:proofErr w:type="spellStart"/>
            <w:r>
              <w:t>Intensity</w:t>
            </w:r>
            <w:proofErr w:type="spellEnd"/>
            <w:r>
              <w:t xml:space="preserve"> and </w:t>
            </w:r>
            <w:proofErr w:type="spellStart"/>
            <w:r>
              <w:t>daily</w:t>
            </w:r>
            <w:proofErr w:type="spellEnd"/>
            <w:r>
              <w:t xml:space="preserve"> </w:t>
            </w:r>
            <w:proofErr w:type="spellStart"/>
            <w:r>
              <w:t>interference</w:t>
            </w:r>
            <w:proofErr w:type="spellEnd"/>
          </w:p>
        </w:tc>
      </w:tr>
      <w:tr w:rsidR="0025057B" w:rsidRPr="0025057B" w14:paraId="3A6CE215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655B50" w14:textId="77777777" w:rsidR="0025057B" w:rsidRPr="0025057B" w:rsidRDefault="0025057B" w:rsidP="004C3B57">
            <w:pPr>
              <w:spacing w:after="0"/>
              <w:rPr>
                <w:lang w:val="en-US"/>
              </w:rPr>
            </w:pPr>
            <w:r w:rsidRPr="0025057B">
              <w:rPr>
                <w:lang w:val="en-US"/>
              </w:rPr>
              <w:t xml:space="preserve">     Overall intensity (score /10, mean) </w:t>
            </w:r>
            <w:r w:rsidR="004C3B57">
              <w:rPr>
                <w:lang w:val="en-US"/>
              </w:rPr>
              <w:t xml:space="preserve">= </w:t>
            </w:r>
            <w:r w:rsidRPr="0025057B">
              <w:rPr>
                <w:lang w:val="en-US"/>
              </w:rPr>
              <w:t>5.8±1.9</w:t>
            </w:r>
          </w:p>
        </w:tc>
      </w:tr>
      <w:tr w:rsidR="0025057B" w:rsidRPr="000D5470" w14:paraId="2D6281D3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2A072F" w14:textId="77777777" w:rsidR="0025057B" w:rsidRPr="0025057B" w:rsidRDefault="0025057B" w:rsidP="004C3B57">
            <w:pPr>
              <w:spacing w:after="0"/>
              <w:rPr>
                <w:lang w:val="en-US"/>
              </w:rPr>
            </w:pPr>
            <w:r w:rsidRPr="0025057B">
              <w:rPr>
                <w:lang w:val="en-US"/>
              </w:rPr>
              <w:t xml:space="preserve">     Interference with daily activities (score /10, mean) </w:t>
            </w:r>
            <w:r w:rsidR="004C3B57">
              <w:rPr>
                <w:lang w:val="en-US"/>
              </w:rPr>
              <w:t xml:space="preserve">= </w:t>
            </w:r>
            <w:r w:rsidRPr="0025057B">
              <w:rPr>
                <w:lang w:val="en-US"/>
              </w:rPr>
              <w:t>4.0±1.3</w:t>
            </w:r>
          </w:p>
        </w:tc>
      </w:tr>
      <w:tr w:rsidR="0025057B" w:rsidRPr="000D5470" w14:paraId="2A16C936" w14:textId="77777777" w:rsidTr="00230B95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1B36EC" w14:textId="77777777" w:rsidR="0025057B" w:rsidRPr="0025057B" w:rsidRDefault="0025057B" w:rsidP="004C3B57">
            <w:pPr>
              <w:spacing w:after="0"/>
              <w:rPr>
                <w:lang w:val="en-US"/>
              </w:rPr>
            </w:pPr>
            <w:r w:rsidRPr="0025057B">
              <w:rPr>
                <w:lang w:val="en-US"/>
              </w:rPr>
              <w:t xml:space="preserve">     </w:t>
            </w:r>
            <w:r w:rsidR="004C3B57">
              <w:rPr>
                <w:lang w:val="en-US"/>
              </w:rPr>
              <w:t>High impact chronic pain</w:t>
            </w:r>
            <w:r w:rsidRPr="0025057B">
              <w:rPr>
                <w:lang w:val="en-US"/>
              </w:rPr>
              <w:t xml:space="preserve"> (Intensity ≥4/10 and interference ≥5/10) </w:t>
            </w:r>
            <w:r w:rsidR="004C3B57">
              <w:rPr>
                <w:lang w:val="en-US"/>
              </w:rPr>
              <w:t>= 26.0</w:t>
            </w:r>
            <w:r w:rsidRPr="0025057B">
              <w:rPr>
                <w:lang w:val="en-US"/>
              </w:rPr>
              <w:t>%</w:t>
            </w:r>
            <w:r>
              <w:rPr>
                <w:lang w:val="en-US"/>
              </w:rPr>
              <w:t xml:space="preserve"> (236</w:t>
            </w:r>
            <w:r w:rsidR="004C3B57">
              <w:rPr>
                <w:lang w:val="en-US"/>
              </w:rPr>
              <w:t>/906</w:t>
            </w:r>
            <w:r>
              <w:rPr>
                <w:lang w:val="en-US"/>
              </w:rPr>
              <w:t>)</w:t>
            </w:r>
            <w:r w:rsidRPr="0025057B">
              <w:rPr>
                <w:lang w:val="en-US"/>
              </w:rPr>
              <w:t xml:space="preserve"> </w:t>
            </w:r>
          </w:p>
        </w:tc>
      </w:tr>
      <w:tr w:rsidR="00A67B72" w:rsidRPr="000D5470" w14:paraId="61BA8455" w14:textId="77777777" w:rsidTr="00A67B7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1EF6A" w14:textId="77777777" w:rsidR="00A67B72" w:rsidRPr="004C3B57" w:rsidRDefault="00A67B72" w:rsidP="004C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4C3B5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Type </w:t>
            </w:r>
            <w:r w:rsidR="004C3B57" w:rsidRPr="004C3B5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of chronic pain</w:t>
            </w:r>
            <w:r w:rsidRPr="004C3B5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(</w:t>
            </w:r>
            <w:r w:rsidR="004C3B57" w:rsidRPr="004C3B5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n = </w:t>
            </w:r>
            <w:r w:rsidRPr="004C3B5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</w:t>
            </w:r>
            <w:r w:rsidR="004C3B57" w:rsidRPr="004C3B5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,</w:t>
            </w:r>
            <w:r w:rsidRPr="004C3B5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178)</w:t>
            </w:r>
          </w:p>
        </w:tc>
      </w:tr>
      <w:tr w:rsidR="004C3B57" w:rsidRPr="00A67B72" w14:paraId="2B1C00D4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738E04" w14:textId="77777777" w:rsidR="004C3B57" w:rsidRPr="00813DB3" w:rsidRDefault="004C3B57" w:rsidP="004C3B57">
            <w:pPr>
              <w:spacing w:after="0"/>
            </w:pPr>
            <w:r w:rsidRPr="00813DB3">
              <w:t xml:space="preserve">Central </w:t>
            </w:r>
            <w:proofErr w:type="spellStart"/>
            <w:r w:rsidRPr="00813DB3">
              <w:t>neuropathic</w:t>
            </w:r>
            <w:proofErr w:type="spellEnd"/>
            <w:r w:rsidRPr="00813DB3">
              <w:t xml:space="preserve"> pain </w:t>
            </w:r>
            <w:r>
              <w:t xml:space="preserve">= </w:t>
            </w:r>
            <w:r w:rsidRPr="00813DB3">
              <w:t>3.6% (43)</w:t>
            </w:r>
          </w:p>
        </w:tc>
      </w:tr>
      <w:tr w:rsidR="004C3B57" w:rsidRPr="00A67B72" w14:paraId="1A947A1E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588288" w14:textId="77777777" w:rsidR="004C3B57" w:rsidRPr="00813DB3" w:rsidRDefault="004C3B57" w:rsidP="004C3B57">
            <w:pPr>
              <w:spacing w:after="0"/>
            </w:pPr>
            <w:proofErr w:type="spellStart"/>
            <w:r w:rsidRPr="00813DB3">
              <w:lastRenderedPageBreak/>
              <w:t>Peripheral</w:t>
            </w:r>
            <w:proofErr w:type="spellEnd"/>
            <w:r w:rsidRPr="00813DB3">
              <w:t xml:space="preserve"> </w:t>
            </w:r>
            <w:proofErr w:type="spellStart"/>
            <w:r w:rsidRPr="00813DB3">
              <w:t>neuropathic</w:t>
            </w:r>
            <w:proofErr w:type="spellEnd"/>
            <w:r w:rsidRPr="00813DB3">
              <w:t xml:space="preserve"> pain </w:t>
            </w:r>
            <w:r>
              <w:t xml:space="preserve">= </w:t>
            </w:r>
            <w:r w:rsidRPr="00813DB3">
              <w:t>14.9% (176)</w:t>
            </w:r>
          </w:p>
        </w:tc>
      </w:tr>
      <w:tr w:rsidR="004C3B57" w:rsidRPr="00A67B72" w14:paraId="03D6013C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1D9B27" w14:textId="77777777" w:rsidR="004C3B57" w:rsidRPr="00813DB3" w:rsidRDefault="004C3B57" w:rsidP="004C3B57">
            <w:pPr>
              <w:spacing w:after="0"/>
            </w:pPr>
            <w:proofErr w:type="spellStart"/>
            <w:r w:rsidRPr="00813DB3">
              <w:t>Musculoskeletal</w:t>
            </w:r>
            <w:proofErr w:type="spellEnd"/>
            <w:r w:rsidRPr="00813DB3">
              <w:t xml:space="preserve"> nociceptive pain </w:t>
            </w:r>
            <w:r>
              <w:t xml:space="preserve">= </w:t>
            </w:r>
            <w:r w:rsidRPr="00813DB3">
              <w:t>27.1% (319)</w:t>
            </w:r>
          </w:p>
        </w:tc>
      </w:tr>
      <w:tr w:rsidR="004C3B57" w:rsidRPr="00A67B72" w14:paraId="6CEB0F1D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FA1B03" w14:textId="77777777" w:rsidR="004C3B57" w:rsidRPr="00813DB3" w:rsidRDefault="004C3B57" w:rsidP="004C3B57">
            <w:pPr>
              <w:spacing w:after="0"/>
            </w:pPr>
            <w:proofErr w:type="spellStart"/>
            <w:r w:rsidRPr="00813DB3">
              <w:t>Visceral</w:t>
            </w:r>
            <w:proofErr w:type="spellEnd"/>
            <w:r w:rsidRPr="00813DB3">
              <w:t xml:space="preserve"> nociceptive pain </w:t>
            </w:r>
            <w:r>
              <w:t xml:space="preserve">= </w:t>
            </w:r>
            <w:r w:rsidRPr="00813DB3">
              <w:t>2.2% (26)</w:t>
            </w:r>
          </w:p>
        </w:tc>
      </w:tr>
      <w:tr w:rsidR="004C3B57" w:rsidRPr="00A67B72" w14:paraId="41957583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AFC140" w14:textId="77777777" w:rsidR="004C3B57" w:rsidRPr="00813DB3" w:rsidRDefault="004C3B57" w:rsidP="004C3B57">
            <w:pPr>
              <w:spacing w:after="0"/>
            </w:pPr>
            <w:r w:rsidRPr="00813DB3">
              <w:t xml:space="preserve">Nociplastic pain </w:t>
            </w:r>
            <w:r>
              <w:t xml:space="preserve">= </w:t>
            </w:r>
            <w:r w:rsidRPr="00813DB3">
              <w:t>41.8% (492)</w:t>
            </w:r>
          </w:p>
        </w:tc>
      </w:tr>
      <w:tr w:rsidR="004C3B57" w:rsidRPr="00A67B72" w14:paraId="6A196BCB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CA0473" w14:textId="77777777" w:rsidR="004C3B57" w:rsidRPr="00813DB3" w:rsidRDefault="004C3B57" w:rsidP="004C3B57">
            <w:pPr>
              <w:spacing w:after="0"/>
            </w:pPr>
            <w:proofErr w:type="spellStart"/>
            <w:r w:rsidRPr="00813DB3">
              <w:t>Headache</w:t>
            </w:r>
            <w:proofErr w:type="spellEnd"/>
            <w:r w:rsidRPr="00813DB3">
              <w:t xml:space="preserve"> / migraine </w:t>
            </w:r>
            <w:r>
              <w:t xml:space="preserve">= </w:t>
            </w:r>
            <w:r w:rsidRPr="00813DB3">
              <w:t>9.2% (108)</w:t>
            </w:r>
          </w:p>
        </w:tc>
      </w:tr>
      <w:tr w:rsidR="004C3B57" w:rsidRPr="00A67B72" w14:paraId="4FE49F72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49378A" w14:textId="77777777" w:rsidR="004C3B57" w:rsidRPr="00813DB3" w:rsidRDefault="004C3B57" w:rsidP="004C3B57">
            <w:pPr>
              <w:spacing w:after="0"/>
            </w:pPr>
            <w:proofErr w:type="spellStart"/>
            <w:r w:rsidRPr="00813DB3">
              <w:t>Orofacial</w:t>
            </w:r>
            <w:proofErr w:type="spellEnd"/>
            <w:r w:rsidRPr="00813DB3">
              <w:t xml:space="preserve"> pain </w:t>
            </w:r>
            <w:r>
              <w:t xml:space="preserve">= </w:t>
            </w:r>
            <w:r w:rsidRPr="00813DB3">
              <w:t>1.3% (15)</w:t>
            </w:r>
          </w:p>
        </w:tc>
      </w:tr>
      <w:tr w:rsidR="004C3B57" w:rsidRPr="00A67B72" w14:paraId="0A4045B4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C5AB10" w14:textId="77777777" w:rsidR="004C3B57" w:rsidRPr="00813DB3" w:rsidRDefault="004C3B57" w:rsidP="004C3B57">
            <w:pPr>
              <w:spacing w:after="0"/>
            </w:pPr>
            <w:proofErr w:type="spellStart"/>
            <w:r w:rsidRPr="00813DB3">
              <w:t>Endometriosis</w:t>
            </w:r>
            <w:proofErr w:type="spellEnd"/>
            <w:r w:rsidRPr="00813DB3">
              <w:t xml:space="preserve"> / </w:t>
            </w:r>
            <w:proofErr w:type="spellStart"/>
            <w:r w:rsidRPr="00813DB3">
              <w:t>pelvic</w:t>
            </w:r>
            <w:proofErr w:type="spellEnd"/>
            <w:r w:rsidRPr="00813DB3">
              <w:t xml:space="preserve"> pain </w:t>
            </w:r>
            <w:r>
              <w:t xml:space="preserve">= </w:t>
            </w:r>
            <w:r w:rsidRPr="00813DB3">
              <w:t>5.5% (65)</w:t>
            </w:r>
          </w:p>
        </w:tc>
      </w:tr>
      <w:tr w:rsidR="004C3B57" w:rsidRPr="00A67B72" w14:paraId="58416B67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BEC967" w14:textId="77777777" w:rsidR="004C3B57" w:rsidRPr="00813DB3" w:rsidRDefault="004C3B57" w:rsidP="004C3B57">
            <w:pPr>
              <w:spacing w:after="0"/>
            </w:pPr>
            <w:proofErr w:type="spellStart"/>
            <w:r w:rsidRPr="00813DB3">
              <w:t>Iatrogenic</w:t>
            </w:r>
            <w:proofErr w:type="spellEnd"/>
            <w:r w:rsidRPr="00813DB3">
              <w:t xml:space="preserve"> pain </w:t>
            </w:r>
            <w:r>
              <w:t xml:space="preserve">= </w:t>
            </w:r>
            <w:r w:rsidRPr="00813DB3">
              <w:t>11.0% (130)</w:t>
            </w:r>
          </w:p>
        </w:tc>
      </w:tr>
      <w:tr w:rsidR="004C3B57" w:rsidRPr="00A67B72" w14:paraId="161EA02A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C23957" w14:textId="77777777" w:rsidR="004C3B57" w:rsidRPr="00813DB3" w:rsidRDefault="004C3B57" w:rsidP="004C3B57">
            <w:pPr>
              <w:spacing w:after="0"/>
            </w:pPr>
            <w:r w:rsidRPr="00813DB3">
              <w:t xml:space="preserve">Cancer pain </w:t>
            </w:r>
            <w:r>
              <w:t xml:space="preserve">= </w:t>
            </w:r>
            <w:r w:rsidRPr="00813DB3">
              <w:t>0.7% (8)</w:t>
            </w:r>
          </w:p>
        </w:tc>
      </w:tr>
      <w:tr w:rsidR="004C3B57" w:rsidRPr="00A67B72" w14:paraId="1FC9031F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F331C4" w14:textId="77777777" w:rsidR="004C3B57" w:rsidRDefault="004C3B57" w:rsidP="004C3B57">
            <w:pPr>
              <w:spacing w:after="0"/>
            </w:pPr>
            <w:proofErr w:type="spellStart"/>
            <w:r w:rsidRPr="00813DB3">
              <w:t>Unknown</w:t>
            </w:r>
            <w:proofErr w:type="spellEnd"/>
            <w:r w:rsidRPr="00813DB3">
              <w:t xml:space="preserve"> = 3.6% (42)</w:t>
            </w:r>
          </w:p>
        </w:tc>
      </w:tr>
      <w:tr w:rsidR="00A67B72" w:rsidRPr="000D5470" w14:paraId="209B48C7" w14:textId="77777777" w:rsidTr="00A67B7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98AB5" w14:textId="77777777" w:rsidR="00A67B72" w:rsidRPr="004C3B57" w:rsidRDefault="00A67B72" w:rsidP="004C3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C3B57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atients </w:t>
            </w:r>
            <w:r w:rsidR="004C3B57" w:rsidRPr="004C3B57">
              <w:rPr>
                <w:rFonts w:ascii="Calibri" w:eastAsia="Times New Roman" w:hAnsi="Calibri" w:cs="Calibri"/>
                <w:color w:val="000000"/>
                <w:lang w:val="en-US" w:eastAsia="fr-FR"/>
              </w:rPr>
              <w:t>with ≥2 types of chronic pain =</w:t>
            </w:r>
            <w:r w:rsidR="004C3B57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24.2</w:t>
            </w:r>
            <w:r w:rsidRPr="004C3B57">
              <w:rPr>
                <w:rFonts w:ascii="Calibri" w:eastAsia="Times New Roman" w:hAnsi="Calibri" w:cs="Calibri"/>
                <w:color w:val="000000"/>
                <w:lang w:val="en-US" w:eastAsia="fr-FR"/>
              </w:rPr>
              <w:t>% (2</w:t>
            </w:r>
            <w:r w:rsidR="004C3B57">
              <w:rPr>
                <w:rFonts w:ascii="Calibri" w:eastAsia="Times New Roman" w:hAnsi="Calibri" w:cs="Calibri"/>
                <w:color w:val="000000"/>
                <w:lang w:val="en-US" w:eastAsia="fr-FR"/>
              </w:rPr>
              <w:t>96</w:t>
            </w:r>
            <w:r w:rsidRPr="004C3B57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</w:tr>
      <w:tr w:rsidR="00A43AEC" w:rsidRPr="00A67B72" w14:paraId="41459B07" w14:textId="77777777" w:rsidTr="00A43AE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043BA10" w14:textId="77777777" w:rsidR="00A43AEC" w:rsidRPr="004C3B57" w:rsidRDefault="00A43AEC" w:rsidP="000D5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PAIN </w:t>
            </w:r>
            <w:r w:rsidR="000D547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DIC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 DATA (n = 1,178)</w:t>
            </w:r>
          </w:p>
        </w:tc>
      </w:tr>
      <w:tr w:rsidR="00A67B72" w:rsidRPr="00A67B72" w14:paraId="4983F816" w14:textId="77777777" w:rsidTr="00A67B7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9439F" w14:textId="77777777" w:rsidR="00A67B72" w:rsidRPr="00A67B72" w:rsidRDefault="004C3B57" w:rsidP="004C3B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4C3B5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harmacological</w:t>
            </w:r>
            <w:proofErr w:type="spellEnd"/>
            <w:r w:rsidRPr="004C3B5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4C3B5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algesic</w:t>
            </w:r>
            <w:proofErr w:type="spellEnd"/>
            <w:r w:rsidRPr="004C3B5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4C3B5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reatments</w:t>
            </w:r>
            <w:proofErr w:type="spellEnd"/>
            <w:r w:rsidRPr="004C3B5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n = 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839)</w:t>
            </w:r>
          </w:p>
        </w:tc>
      </w:tr>
      <w:tr w:rsidR="008C55F3" w:rsidRPr="00A67B72" w14:paraId="06D8C80D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D14F36" w14:textId="77777777" w:rsidR="008C55F3" w:rsidRPr="002E68BC" w:rsidRDefault="008C55F3" w:rsidP="008C55F3">
            <w:pPr>
              <w:spacing w:after="0"/>
            </w:pPr>
            <w:proofErr w:type="spellStart"/>
            <w:r w:rsidRPr="002E68BC">
              <w:t>Paracetamol</w:t>
            </w:r>
            <w:proofErr w:type="spellEnd"/>
            <w:r w:rsidRPr="002E68BC">
              <w:t xml:space="preserve"> </w:t>
            </w:r>
            <w:r>
              <w:t xml:space="preserve">= </w:t>
            </w:r>
            <w:r w:rsidRPr="002E68BC">
              <w:t>43.2% (363)</w:t>
            </w:r>
          </w:p>
        </w:tc>
      </w:tr>
      <w:tr w:rsidR="008C55F3" w:rsidRPr="00A67B72" w14:paraId="404987CD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7F50BF" w14:textId="77777777" w:rsidR="008C55F3" w:rsidRPr="002E68BC" w:rsidRDefault="008C55F3" w:rsidP="008C55F3">
            <w:pPr>
              <w:spacing w:after="0"/>
            </w:pPr>
            <w:proofErr w:type="spellStart"/>
            <w:r>
              <w:t>NSAIDs</w:t>
            </w:r>
            <w:proofErr w:type="spellEnd"/>
            <w:r>
              <w:t xml:space="preserve"> =</w:t>
            </w:r>
            <w:r w:rsidRPr="002E68BC">
              <w:t xml:space="preserve"> 17.6% (148)</w:t>
            </w:r>
          </w:p>
        </w:tc>
      </w:tr>
      <w:tr w:rsidR="008C55F3" w:rsidRPr="00A67B72" w14:paraId="6EED417D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EBAA33" w14:textId="77777777" w:rsidR="008C55F3" w:rsidRPr="002E68BC" w:rsidRDefault="008C55F3" w:rsidP="008C55F3">
            <w:pPr>
              <w:spacing w:after="0"/>
            </w:pPr>
            <w:proofErr w:type="spellStart"/>
            <w:r w:rsidRPr="002E68BC">
              <w:t>Other</w:t>
            </w:r>
            <w:proofErr w:type="spellEnd"/>
            <w:r w:rsidRPr="002E68BC">
              <w:t xml:space="preserve"> </w:t>
            </w:r>
            <w:proofErr w:type="spellStart"/>
            <w:r w:rsidRPr="002E68BC">
              <w:t>anti-inflammatories</w:t>
            </w:r>
            <w:proofErr w:type="spellEnd"/>
            <w:r w:rsidRPr="002E68BC">
              <w:t xml:space="preserve"> </w:t>
            </w:r>
            <w:r>
              <w:t xml:space="preserve">= </w:t>
            </w:r>
            <w:r w:rsidRPr="002E68BC">
              <w:t>1.8% (15)</w:t>
            </w:r>
          </w:p>
        </w:tc>
      </w:tr>
      <w:tr w:rsidR="008C55F3" w:rsidRPr="00A67B72" w14:paraId="68E3B11C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EF645E2" w14:textId="77777777" w:rsidR="008C55F3" w:rsidRPr="002E68BC" w:rsidRDefault="008C55F3" w:rsidP="008C55F3">
            <w:pPr>
              <w:spacing w:after="0"/>
            </w:pPr>
            <w:proofErr w:type="spellStart"/>
            <w:r w:rsidRPr="002E68BC">
              <w:t>Antirheumatic</w:t>
            </w:r>
            <w:proofErr w:type="spellEnd"/>
            <w:r w:rsidRPr="002E68BC">
              <w:t xml:space="preserve"> </w:t>
            </w:r>
            <w:r>
              <w:t xml:space="preserve">= </w:t>
            </w:r>
            <w:r w:rsidRPr="002E68BC">
              <w:t>0</w:t>
            </w:r>
            <w:r>
              <w:t xml:space="preserve"> (0)</w:t>
            </w:r>
          </w:p>
        </w:tc>
      </w:tr>
      <w:tr w:rsidR="008C55F3" w:rsidRPr="00A67B72" w14:paraId="015EB5DF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0E805A" w14:textId="77777777" w:rsidR="008C55F3" w:rsidRPr="002E68BC" w:rsidRDefault="008C55F3" w:rsidP="008C55F3">
            <w:pPr>
              <w:spacing w:after="0"/>
            </w:pPr>
            <w:proofErr w:type="spellStart"/>
            <w:r w:rsidRPr="002E68BC">
              <w:t>Opioids</w:t>
            </w:r>
            <w:proofErr w:type="spellEnd"/>
            <w:r w:rsidRPr="002E68BC">
              <w:t xml:space="preserve"> </w:t>
            </w:r>
            <w:r>
              <w:t xml:space="preserve">= </w:t>
            </w:r>
            <w:r w:rsidRPr="002E68BC">
              <w:t>42.7% (358)</w:t>
            </w:r>
          </w:p>
        </w:tc>
      </w:tr>
      <w:tr w:rsidR="008C55F3" w:rsidRPr="00A67B72" w14:paraId="5AF8E21B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73CFD5" w14:textId="77777777" w:rsidR="008C55F3" w:rsidRPr="002E68BC" w:rsidRDefault="008C55F3" w:rsidP="008C55F3">
            <w:pPr>
              <w:spacing w:after="0"/>
            </w:pPr>
            <w:r w:rsidRPr="002E68BC">
              <w:t xml:space="preserve">Triptans </w:t>
            </w:r>
            <w:r>
              <w:t xml:space="preserve">= </w:t>
            </w:r>
            <w:r w:rsidRPr="002E68BC">
              <w:t>6.4% (54)</w:t>
            </w:r>
          </w:p>
        </w:tc>
      </w:tr>
      <w:tr w:rsidR="008C55F3" w:rsidRPr="00A67B72" w14:paraId="40969651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071AA9" w14:textId="77777777" w:rsidR="008C55F3" w:rsidRPr="002E68BC" w:rsidRDefault="008C55F3" w:rsidP="008C55F3">
            <w:pPr>
              <w:spacing w:after="0"/>
            </w:pPr>
            <w:proofErr w:type="spellStart"/>
            <w:r w:rsidRPr="002E68BC">
              <w:t>Other</w:t>
            </w:r>
            <w:proofErr w:type="spellEnd"/>
            <w:r w:rsidRPr="002E68BC">
              <w:t xml:space="preserve"> </w:t>
            </w:r>
            <w:proofErr w:type="spellStart"/>
            <w:r w:rsidRPr="002E68BC">
              <w:t>antimigraine</w:t>
            </w:r>
            <w:proofErr w:type="spellEnd"/>
            <w:r w:rsidRPr="002E68BC">
              <w:t xml:space="preserve"> </w:t>
            </w:r>
            <w:proofErr w:type="spellStart"/>
            <w:r w:rsidRPr="002E68BC">
              <w:t>drugs</w:t>
            </w:r>
            <w:proofErr w:type="spellEnd"/>
            <w:r w:rsidRPr="002E68BC">
              <w:t xml:space="preserve"> </w:t>
            </w:r>
            <w:r>
              <w:t xml:space="preserve">= </w:t>
            </w:r>
            <w:r w:rsidRPr="002E68BC">
              <w:t>3.5% (29)</w:t>
            </w:r>
          </w:p>
        </w:tc>
      </w:tr>
      <w:tr w:rsidR="008C55F3" w:rsidRPr="000D5470" w14:paraId="76AFA5FE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1181DB" w14:textId="77777777" w:rsidR="008C55F3" w:rsidRPr="008C55F3" w:rsidRDefault="008C55F3" w:rsidP="008C55F3">
            <w:pPr>
              <w:spacing w:after="0"/>
              <w:rPr>
                <w:lang w:val="en-US"/>
              </w:rPr>
            </w:pPr>
            <w:r w:rsidRPr="008C55F3">
              <w:rPr>
                <w:lang w:val="en-US"/>
              </w:rPr>
              <w:t xml:space="preserve">Antidepressants with marketing authorization or recommended for pain </w:t>
            </w:r>
            <w:r>
              <w:rPr>
                <w:lang w:val="en-US"/>
              </w:rPr>
              <w:t xml:space="preserve">= </w:t>
            </w:r>
            <w:r w:rsidRPr="008C55F3">
              <w:rPr>
                <w:lang w:val="en-US"/>
              </w:rPr>
              <w:t>44.0% (369)</w:t>
            </w:r>
          </w:p>
        </w:tc>
      </w:tr>
      <w:tr w:rsidR="008C55F3" w:rsidRPr="00A67B72" w14:paraId="061F1598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7FEFCB" w14:textId="77777777" w:rsidR="008C55F3" w:rsidRPr="002E68BC" w:rsidRDefault="008C55F3" w:rsidP="008C55F3">
            <w:pPr>
              <w:spacing w:after="0"/>
            </w:pPr>
            <w:proofErr w:type="spellStart"/>
            <w:r w:rsidRPr="002E68BC">
              <w:t>Other</w:t>
            </w:r>
            <w:proofErr w:type="spellEnd"/>
            <w:r w:rsidRPr="002E68BC">
              <w:t xml:space="preserve"> </w:t>
            </w:r>
            <w:proofErr w:type="spellStart"/>
            <w:r w:rsidRPr="002E68BC">
              <w:t>antidepressants</w:t>
            </w:r>
            <w:proofErr w:type="spellEnd"/>
            <w:r w:rsidRPr="002E68BC">
              <w:t xml:space="preserve"> </w:t>
            </w:r>
            <w:r>
              <w:t xml:space="preserve">= </w:t>
            </w:r>
            <w:r w:rsidRPr="002E68BC">
              <w:t>8.8% (74)</w:t>
            </w:r>
          </w:p>
        </w:tc>
      </w:tr>
      <w:tr w:rsidR="008C55F3" w:rsidRPr="000D5470" w14:paraId="244F0D06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8C0956" w14:textId="77777777" w:rsidR="008C55F3" w:rsidRPr="008C55F3" w:rsidRDefault="008C55F3" w:rsidP="008C55F3">
            <w:pPr>
              <w:spacing w:after="0"/>
              <w:rPr>
                <w:lang w:val="en-US"/>
              </w:rPr>
            </w:pPr>
            <w:r w:rsidRPr="008C55F3">
              <w:rPr>
                <w:lang w:val="en-US"/>
              </w:rPr>
              <w:t xml:space="preserve">Antiepileptics with marketing authorization or recommended for pain </w:t>
            </w:r>
            <w:r>
              <w:rPr>
                <w:lang w:val="en-US"/>
              </w:rPr>
              <w:t xml:space="preserve">= </w:t>
            </w:r>
            <w:r w:rsidRPr="008C55F3">
              <w:rPr>
                <w:lang w:val="en-US"/>
              </w:rPr>
              <w:t>26.7% (224)</w:t>
            </w:r>
          </w:p>
        </w:tc>
      </w:tr>
      <w:tr w:rsidR="008C55F3" w:rsidRPr="00A67B72" w14:paraId="073CF446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B35E7F" w14:textId="77777777" w:rsidR="008C55F3" w:rsidRPr="002E68BC" w:rsidRDefault="008C55F3" w:rsidP="008C55F3">
            <w:pPr>
              <w:spacing w:after="0"/>
            </w:pPr>
            <w:proofErr w:type="spellStart"/>
            <w:r w:rsidRPr="002E68BC">
              <w:t>Other</w:t>
            </w:r>
            <w:proofErr w:type="spellEnd"/>
            <w:r w:rsidRPr="002E68BC">
              <w:t xml:space="preserve"> </w:t>
            </w:r>
            <w:proofErr w:type="spellStart"/>
            <w:r w:rsidRPr="002E68BC">
              <w:t>antiepileptics</w:t>
            </w:r>
            <w:proofErr w:type="spellEnd"/>
            <w:r w:rsidRPr="002E68BC">
              <w:t xml:space="preserve"> </w:t>
            </w:r>
            <w:r>
              <w:t xml:space="preserve">= </w:t>
            </w:r>
            <w:r w:rsidRPr="002E68BC">
              <w:t>4.8% (40)</w:t>
            </w:r>
          </w:p>
        </w:tc>
      </w:tr>
      <w:tr w:rsidR="008C55F3" w:rsidRPr="00A67B72" w14:paraId="1ED298EC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873D581" w14:textId="77777777" w:rsidR="008C55F3" w:rsidRPr="002E68BC" w:rsidRDefault="008C55F3" w:rsidP="008C55F3">
            <w:pPr>
              <w:spacing w:after="0"/>
            </w:pPr>
            <w:proofErr w:type="spellStart"/>
            <w:r w:rsidRPr="002E68BC">
              <w:t>Anxiolytics</w:t>
            </w:r>
            <w:proofErr w:type="spellEnd"/>
            <w:r w:rsidRPr="002E68BC">
              <w:t xml:space="preserve"> &amp; </w:t>
            </w:r>
            <w:proofErr w:type="spellStart"/>
            <w:r w:rsidRPr="002E68BC">
              <w:t>hypnotics</w:t>
            </w:r>
            <w:proofErr w:type="spellEnd"/>
            <w:r w:rsidRPr="002E68BC">
              <w:t xml:space="preserve"> </w:t>
            </w:r>
            <w:r>
              <w:t>= 8.6% (72</w:t>
            </w:r>
            <w:r w:rsidRPr="002E68BC">
              <w:t>)</w:t>
            </w:r>
          </w:p>
        </w:tc>
      </w:tr>
      <w:tr w:rsidR="008C55F3" w:rsidRPr="00A67B72" w14:paraId="346025C1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414E29" w14:textId="77777777" w:rsidR="008C55F3" w:rsidRPr="002E68BC" w:rsidRDefault="008C55F3" w:rsidP="008C55F3">
            <w:pPr>
              <w:spacing w:after="0"/>
            </w:pPr>
            <w:proofErr w:type="spellStart"/>
            <w:r w:rsidRPr="002E68BC">
              <w:t>Capsaicin</w:t>
            </w:r>
            <w:proofErr w:type="spellEnd"/>
            <w:r w:rsidRPr="002E68BC">
              <w:t xml:space="preserve"> </w:t>
            </w:r>
            <w:r>
              <w:t xml:space="preserve">= </w:t>
            </w:r>
            <w:r w:rsidRPr="002E68BC">
              <w:t>11.7% (98)</w:t>
            </w:r>
          </w:p>
        </w:tc>
      </w:tr>
      <w:tr w:rsidR="008C55F3" w:rsidRPr="00A67B72" w14:paraId="61D48709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795330E" w14:textId="77777777" w:rsidR="008C55F3" w:rsidRPr="002E68BC" w:rsidRDefault="008C55F3" w:rsidP="008C55F3">
            <w:pPr>
              <w:spacing w:after="0"/>
            </w:pPr>
            <w:proofErr w:type="spellStart"/>
            <w:r w:rsidRPr="002E68BC">
              <w:t>Ketamine</w:t>
            </w:r>
            <w:proofErr w:type="spellEnd"/>
            <w:r w:rsidRPr="002E68BC">
              <w:t xml:space="preserve"> </w:t>
            </w:r>
            <w:r>
              <w:t xml:space="preserve">= </w:t>
            </w:r>
            <w:r w:rsidRPr="002E68BC">
              <w:t>3.9% (33)</w:t>
            </w:r>
          </w:p>
        </w:tc>
      </w:tr>
      <w:tr w:rsidR="008C55F3" w:rsidRPr="00A67B72" w14:paraId="7EA1A3D2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4D5424" w14:textId="77777777" w:rsidR="008C55F3" w:rsidRPr="002E68BC" w:rsidRDefault="008C55F3" w:rsidP="008C55F3">
            <w:pPr>
              <w:spacing w:after="0"/>
            </w:pPr>
            <w:proofErr w:type="spellStart"/>
            <w:r>
              <w:t>Lidocain</w:t>
            </w:r>
            <w:proofErr w:type="spellEnd"/>
            <w:r w:rsidRPr="002E68BC">
              <w:t xml:space="preserve"> </w:t>
            </w:r>
            <w:r>
              <w:t xml:space="preserve">= </w:t>
            </w:r>
            <w:r w:rsidRPr="002E68BC">
              <w:t>12.5% (105)</w:t>
            </w:r>
          </w:p>
        </w:tc>
      </w:tr>
      <w:tr w:rsidR="008C55F3" w:rsidRPr="00A67B72" w14:paraId="6FED6DD5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1698B7" w14:textId="77777777" w:rsidR="008C55F3" w:rsidRPr="002E68BC" w:rsidRDefault="008C55F3" w:rsidP="008C55F3">
            <w:pPr>
              <w:spacing w:after="0"/>
            </w:pPr>
            <w:proofErr w:type="spellStart"/>
            <w:r w:rsidRPr="002E68BC">
              <w:t>Nefopam</w:t>
            </w:r>
            <w:proofErr w:type="spellEnd"/>
            <w:r w:rsidRPr="002E68BC">
              <w:t xml:space="preserve"> </w:t>
            </w:r>
            <w:r>
              <w:t xml:space="preserve">= </w:t>
            </w:r>
            <w:r w:rsidRPr="002E68BC">
              <w:t>7.5% (63)</w:t>
            </w:r>
          </w:p>
        </w:tc>
      </w:tr>
      <w:tr w:rsidR="008C55F3" w:rsidRPr="00A67B72" w14:paraId="223A4576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9B7DEB" w14:textId="77777777" w:rsidR="008C55F3" w:rsidRPr="002E68BC" w:rsidRDefault="008C55F3" w:rsidP="008C55F3">
            <w:pPr>
              <w:spacing w:after="0"/>
            </w:pPr>
            <w:proofErr w:type="spellStart"/>
            <w:r w:rsidRPr="002E68BC">
              <w:t>Cannabinoids</w:t>
            </w:r>
            <w:proofErr w:type="spellEnd"/>
            <w:r w:rsidRPr="002E68BC">
              <w:t xml:space="preserve"> </w:t>
            </w:r>
            <w:r>
              <w:t>= 3.5% (29</w:t>
            </w:r>
            <w:r w:rsidRPr="002E68BC">
              <w:t>)</w:t>
            </w:r>
          </w:p>
        </w:tc>
      </w:tr>
      <w:tr w:rsidR="008C55F3" w:rsidRPr="00A67B72" w14:paraId="5C9F433F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0879657" w14:textId="77777777" w:rsidR="008C55F3" w:rsidRPr="002E68BC" w:rsidRDefault="008C55F3" w:rsidP="008C55F3">
            <w:pPr>
              <w:spacing w:after="0"/>
            </w:pPr>
            <w:r w:rsidRPr="002E68BC">
              <w:t xml:space="preserve">Botulinum </w:t>
            </w:r>
            <w:proofErr w:type="spellStart"/>
            <w:r w:rsidRPr="002E68BC">
              <w:t>toxin</w:t>
            </w:r>
            <w:proofErr w:type="spellEnd"/>
            <w:r w:rsidRPr="002E68BC">
              <w:t xml:space="preserve"> </w:t>
            </w:r>
            <w:r>
              <w:t xml:space="preserve">= </w:t>
            </w:r>
            <w:r w:rsidRPr="002E68BC">
              <w:t>4.8% (40)</w:t>
            </w:r>
          </w:p>
        </w:tc>
      </w:tr>
      <w:tr w:rsidR="008C55F3" w:rsidRPr="00A67B72" w14:paraId="0F1E8773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E3B834" w14:textId="77777777" w:rsidR="008C55F3" w:rsidRDefault="008C55F3" w:rsidP="008C55F3">
            <w:pPr>
              <w:spacing w:after="0"/>
            </w:pPr>
            <w:proofErr w:type="spellStart"/>
            <w:r w:rsidRPr="002E68BC">
              <w:t>Other</w:t>
            </w:r>
            <w:proofErr w:type="spellEnd"/>
            <w:r w:rsidRPr="002E68BC">
              <w:t xml:space="preserve"> </w:t>
            </w:r>
            <w:r>
              <w:t xml:space="preserve">= </w:t>
            </w:r>
            <w:r w:rsidRPr="002E68BC">
              <w:t>11.0% (92)</w:t>
            </w:r>
          </w:p>
        </w:tc>
      </w:tr>
      <w:tr w:rsidR="00A67B72" w:rsidRPr="00A67B72" w14:paraId="06B4B111" w14:textId="77777777" w:rsidTr="00A67B7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EF11D" w14:textId="77777777" w:rsidR="00A67B72" w:rsidRPr="00A67B72" w:rsidRDefault="008C55F3" w:rsidP="008C5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one =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8.8% (339)</w:t>
            </w:r>
          </w:p>
        </w:tc>
      </w:tr>
      <w:tr w:rsidR="00A67B72" w:rsidRPr="00A67B72" w14:paraId="6D1FAE21" w14:textId="77777777" w:rsidTr="00A67B7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9903F" w14:textId="77777777" w:rsidR="00A67B72" w:rsidRPr="00A67B72" w:rsidRDefault="008C55F3" w:rsidP="000D5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8C55F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n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harmacologic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alges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echni</w:t>
            </w:r>
            <w:r w:rsidR="000D547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q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</w:t>
            </w:r>
            <w:r w:rsidRPr="008C55F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n = 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763)</w:t>
            </w:r>
          </w:p>
        </w:tc>
      </w:tr>
      <w:tr w:rsidR="00A67B72" w:rsidRPr="00A67B72" w14:paraId="7CE37CAB" w14:textId="77777777" w:rsidTr="00A67B7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821BE" w14:textId="77777777" w:rsidR="00A67B72" w:rsidRPr="00A67B72" w:rsidRDefault="00A67B72" w:rsidP="008C5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TENS</w:t>
            </w:r>
            <w:proofErr w:type="spellEnd"/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8C55F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= 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62.9% (480)</w:t>
            </w:r>
          </w:p>
        </w:tc>
      </w:tr>
      <w:tr w:rsidR="008C55F3" w:rsidRPr="00A67B72" w14:paraId="35A5A4F5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3295B2" w14:textId="77777777" w:rsidR="008C55F3" w:rsidRPr="00D70EB0" w:rsidRDefault="008C55F3" w:rsidP="008C55F3">
            <w:pPr>
              <w:spacing w:after="0"/>
            </w:pPr>
            <w:proofErr w:type="spellStart"/>
            <w:r w:rsidRPr="00D70EB0">
              <w:t>Other</w:t>
            </w:r>
            <w:proofErr w:type="spellEnd"/>
            <w:r w:rsidRPr="00D70EB0">
              <w:t xml:space="preserve"> </w:t>
            </w:r>
            <w:proofErr w:type="spellStart"/>
            <w:r w:rsidRPr="00D70EB0">
              <w:t>external</w:t>
            </w:r>
            <w:proofErr w:type="spellEnd"/>
            <w:r w:rsidRPr="00D70EB0">
              <w:t xml:space="preserve"> stimulation </w:t>
            </w:r>
            <w:r>
              <w:t xml:space="preserve">= </w:t>
            </w:r>
            <w:r w:rsidRPr="00D70EB0">
              <w:t>4.5% (34)</w:t>
            </w:r>
          </w:p>
        </w:tc>
      </w:tr>
      <w:tr w:rsidR="008C55F3" w:rsidRPr="00A67B72" w14:paraId="1A743DE1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B615EF" w14:textId="77777777" w:rsidR="008C55F3" w:rsidRPr="00D70EB0" w:rsidRDefault="008C55F3" w:rsidP="008C55F3">
            <w:pPr>
              <w:spacing w:after="0"/>
            </w:pPr>
            <w:r w:rsidRPr="00D70EB0">
              <w:t xml:space="preserve">Implantable stimulation </w:t>
            </w:r>
            <w:r>
              <w:t xml:space="preserve">= </w:t>
            </w:r>
            <w:r w:rsidRPr="00D70EB0">
              <w:t>1.2% (9)</w:t>
            </w:r>
          </w:p>
        </w:tc>
      </w:tr>
      <w:tr w:rsidR="008C55F3" w:rsidRPr="00A67B72" w14:paraId="7A3A5B77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76A239" w14:textId="77777777" w:rsidR="008C55F3" w:rsidRPr="00D70EB0" w:rsidRDefault="008C55F3" w:rsidP="008C55F3">
            <w:pPr>
              <w:spacing w:after="0"/>
            </w:pPr>
            <w:r w:rsidRPr="00D70EB0">
              <w:t xml:space="preserve">Physical techniques </w:t>
            </w:r>
            <w:r>
              <w:t xml:space="preserve">= </w:t>
            </w:r>
            <w:r w:rsidRPr="00D70EB0">
              <w:t>41.6% (352)</w:t>
            </w:r>
          </w:p>
        </w:tc>
      </w:tr>
      <w:tr w:rsidR="008C55F3" w:rsidRPr="00A67B72" w14:paraId="7A5F8E89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D3E0B0" w14:textId="77777777" w:rsidR="008C55F3" w:rsidRPr="00D70EB0" w:rsidRDefault="008C55F3" w:rsidP="008C55F3">
            <w:pPr>
              <w:spacing w:after="0"/>
            </w:pPr>
            <w:proofErr w:type="spellStart"/>
            <w:r w:rsidRPr="00D70EB0">
              <w:t>Restoration</w:t>
            </w:r>
            <w:proofErr w:type="spellEnd"/>
            <w:r w:rsidRPr="00D70EB0">
              <w:t xml:space="preserve"> of </w:t>
            </w:r>
            <w:proofErr w:type="spellStart"/>
            <w:r w:rsidRPr="00D70EB0">
              <w:t>movement</w:t>
            </w:r>
            <w:proofErr w:type="spellEnd"/>
            <w:r w:rsidRPr="00D70EB0">
              <w:t xml:space="preserve"> </w:t>
            </w:r>
            <w:r>
              <w:t xml:space="preserve">= </w:t>
            </w:r>
            <w:r w:rsidRPr="00D70EB0">
              <w:t>12.7% (97)</w:t>
            </w:r>
          </w:p>
        </w:tc>
      </w:tr>
      <w:tr w:rsidR="008C55F3" w:rsidRPr="00A67B72" w14:paraId="00A32986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EC0C5D" w14:textId="77777777" w:rsidR="008C55F3" w:rsidRPr="00D70EB0" w:rsidRDefault="008C55F3" w:rsidP="008C55F3">
            <w:pPr>
              <w:spacing w:after="0"/>
            </w:pPr>
            <w:proofErr w:type="spellStart"/>
            <w:r w:rsidRPr="00D70EB0">
              <w:t>Psychotherapeutic</w:t>
            </w:r>
            <w:proofErr w:type="spellEnd"/>
            <w:r w:rsidRPr="00D70EB0">
              <w:t xml:space="preserve"> </w:t>
            </w:r>
            <w:proofErr w:type="spellStart"/>
            <w:r w:rsidRPr="00D70EB0">
              <w:t>approaches</w:t>
            </w:r>
            <w:proofErr w:type="spellEnd"/>
            <w:r w:rsidRPr="00D70EB0">
              <w:t xml:space="preserve"> </w:t>
            </w:r>
            <w:r>
              <w:t xml:space="preserve">= </w:t>
            </w:r>
            <w:r w:rsidRPr="00D70EB0">
              <w:t>20.0% (153)</w:t>
            </w:r>
          </w:p>
        </w:tc>
      </w:tr>
      <w:tr w:rsidR="008C55F3" w:rsidRPr="00A67B72" w14:paraId="6161B9D0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7CB613" w14:textId="77777777" w:rsidR="008C55F3" w:rsidRPr="00D70EB0" w:rsidRDefault="008C55F3" w:rsidP="008C55F3">
            <w:pPr>
              <w:spacing w:after="0"/>
            </w:pPr>
            <w:r w:rsidRPr="00D70EB0">
              <w:t>Body-</w:t>
            </w:r>
            <w:proofErr w:type="spellStart"/>
            <w:r w:rsidRPr="00D70EB0">
              <w:t>psychological</w:t>
            </w:r>
            <w:proofErr w:type="spellEnd"/>
            <w:r w:rsidRPr="00D70EB0">
              <w:t xml:space="preserve"> </w:t>
            </w:r>
            <w:proofErr w:type="spellStart"/>
            <w:r w:rsidRPr="00D70EB0">
              <w:t>approaches</w:t>
            </w:r>
            <w:proofErr w:type="spellEnd"/>
            <w:r w:rsidRPr="00D70EB0">
              <w:t xml:space="preserve"> </w:t>
            </w:r>
            <w:r>
              <w:t xml:space="preserve">= </w:t>
            </w:r>
            <w:r w:rsidRPr="00D70EB0">
              <w:t>21.1% (161)</w:t>
            </w:r>
          </w:p>
        </w:tc>
      </w:tr>
      <w:tr w:rsidR="008C55F3" w:rsidRPr="00A67B72" w14:paraId="280E61A0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224DC4" w14:textId="77777777" w:rsidR="008C55F3" w:rsidRPr="00D70EB0" w:rsidRDefault="008C55F3" w:rsidP="008C55F3">
            <w:pPr>
              <w:spacing w:after="0"/>
            </w:pPr>
            <w:proofErr w:type="spellStart"/>
            <w:r w:rsidRPr="00D70EB0">
              <w:t>Occupational</w:t>
            </w:r>
            <w:proofErr w:type="spellEnd"/>
            <w:r w:rsidRPr="00D70EB0">
              <w:t xml:space="preserve"> </w:t>
            </w:r>
            <w:proofErr w:type="spellStart"/>
            <w:r w:rsidRPr="00D70EB0">
              <w:t>therapy</w:t>
            </w:r>
            <w:proofErr w:type="spellEnd"/>
            <w:r w:rsidRPr="00D70EB0">
              <w:t xml:space="preserve"> </w:t>
            </w:r>
            <w:r>
              <w:t xml:space="preserve">= </w:t>
            </w:r>
            <w:r w:rsidRPr="00D70EB0">
              <w:t>1.0% (8)</w:t>
            </w:r>
          </w:p>
        </w:tc>
      </w:tr>
      <w:tr w:rsidR="008C55F3" w:rsidRPr="00A67B72" w14:paraId="59CF5ED2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C3EFB2" w14:textId="77777777" w:rsidR="008C55F3" w:rsidRPr="00D70EB0" w:rsidRDefault="008C55F3" w:rsidP="008C55F3">
            <w:pPr>
              <w:spacing w:after="0"/>
            </w:pPr>
            <w:proofErr w:type="spellStart"/>
            <w:r w:rsidRPr="00D70EB0">
              <w:t>Therapeutic</w:t>
            </w:r>
            <w:proofErr w:type="spellEnd"/>
            <w:r w:rsidRPr="00D70EB0">
              <w:t xml:space="preserve"> </w:t>
            </w:r>
            <w:proofErr w:type="spellStart"/>
            <w:r w:rsidRPr="00D70EB0">
              <w:t>education</w:t>
            </w:r>
            <w:proofErr w:type="spellEnd"/>
            <w:r w:rsidRPr="00D70EB0">
              <w:t xml:space="preserve"> </w:t>
            </w:r>
            <w:r>
              <w:t xml:space="preserve">= </w:t>
            </w:r>
            <w:r w:rsidRPr="00D70EB0">
              <w:t>9.4% (72)</w:t>
            </w:r>
          </w:p>
        </w:tc>
      </w:tr>
      <w:tr w:rsidR="008C55F3" w:rsidRPr="00A67B72" w14:paraId="507C6E65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75925B" w14:textId="77777777" w:rsidR="008C55F3" w:rsidRDefault="008C55F3" w:rsidP="008C55F3">
            <w:pPr>
              <w:spacing w:after="0"/>
            </w:pPr>
            <w:proofErr w:type="spellStart"/>
            <w:r w:rsidRPr="00D70EB0">
              <w:t>Other</w:t>
            </w:r>
            <w:proofErr w:type="spellEnd"/>
            <w:r w:rsidRPr="00D70EB0">
              <w:t xml:space="preserve"> </w:t>
            </w:r>
            <w:proofErr w:type="spellStart"/>
            <w:r w:rsidRPr="00D70EB0">
              <w:t>approaches</w:t>
            </w:r>
            <w:proofErr w:type="spellEnd"/>
            <w:r w:rsidRPr="00D70EB0">
              <w:t xml:space="preserve"> </w:t>
            </w:r>
            <w:r>
              <w:t xml:space="preserve">= </w:t>
            </w:r>
            <w:r w:rsidRPr="00D70EB0">
              <w:t>31.7% (242)</w:t>
            </w:r>
          </w:p>
        </w:tc>
      </w:tr>
      <w:tr w:rsidR="00A67B72" w:rsidRPr="00A67B72" w14:paraId="3EDB0337" w14:textId="77777777" w:rsidTr="008C55F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40184" w14:textId="77777777" w:rsidR="00A67B72" w:rsidRPr="00A67B72" w:rsidRDefault="008C55F3" w:rsidP="008C5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ne = </w:t>
            </w:r>
            <w:r w:rsidR="00A67B72"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35.2% (415)</w:t>
            </w:r>
          </w:p>
        </w:tc>
      </w:tr>
      <w:tr w:rsidR="00A67B72" w:rsidRPr="000D5470" w14:paraId="5891E0CF" w14:textId="77777777" w:rsidTr="008C55F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71BC9" w14:textId="77777777" w:rsidR="00A67B72" w:rsidRPr="008C55F3" w:rsidRDefault="008C55F3" w:rsidP="008C5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C55F3">
              <w:rPr>
                <w:rFonts w:ascii="Calibri" w:eastAsia="Times New Roman" w:hAnsi="Calibri" w:cs="Calibri"/>
                <w:color w:val="000000"/>
                <w:lang w:val="en-US" w:eastAsia="fr-FR"/>
              </w:rPr>
              <w:lastRenderedPageBreak/>
              <w:t>No</w:t>
            </w:r>
            <w:r w:rsidR="00A67B72" w:rsidRPr="008C55F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pharmacologi</w:t>
            </w:r>
            <w:r w:rsidRPr="008C55F3">
              <w:rPr>
                <w:rFonts w:ascii="Calibri" w:eastAsia="Times New Roman" w:hAnsi="Calibri" w:cs="Calibri"/>
                <w:color w:val="000000"/>
                <w:lang w:val="en-US" w:eastAsia="fr-FR"/>
              </w:rPr>
              <w:t>cal and</w:t>
            </w:r>
            <w:r w:rsidR="00A67B72" w:rsidRPr="008C55F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non-pharmacologi</w:t>
            </w:r>
            <w:r w:rsidRPr="008C55F3">
              <w:rPr>
                <w:rFonts w:ascii="Calibri" w:eastAsia="Times New Roman" w:hAnsi="Calibri" w:cs="Calibri"/>
                <w:color w:val="000000"/>
                <w:lang w:val="en-US" w:eastAsia="fr-FR"/>
              </w:rPr>
              <w:t>cal treatment</w:t>
            </w:r>
            <w:r w:rsidR="00A67B72" w:rsidRPr="008C55F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8C55F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= </w:t>
            </w:r>
            <w:r w:rsidR="00A67B72" w:rsidRPr="008C55F3">
              <w:rPr>
                <w:rFonts w:ascii="Calibri" w:eastAsia="Times New Roman" w:hAnsi="Calibri" w:cs="Calibri"/>
                <w:color w:val="000000"/>
                <w:lang w:val="en-US" w:eastAsia="fr-FR"/>
              </w:rPr>
              <w:t>23.3% (275)</w:t>
            </w:r>
          </w:p>
        </w:tc>
      </w:tr>
      <w:tr w:rsidR="00A67B72" w:rsidRPr="00A67B72" w14:paraId="5B93A233" w14:textId="77777777" w:rsidTr="00A43AEC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F6A4987" w14:textId="77777777" w:rsidR="00A67B72" w:rsidRPr="00A67B72" w:rsidRDefault="008C55F3" w:rsidP="008C55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8C55F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MEDICAL </w:t>
            </w:r>
            <w:proofErr w:type="spellStart"/>
            <w:r w:rsidRPr="008C55F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ISTORY</w:t>
            </w:r>
            <w:proofErr w:type="spellEnd"/>
            <w:r w:rsidR="00A43AE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DATA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n = </w:t>
            </w:r>
            <w:r w:rsidR="00A67B72"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981)</w:t>
            </w:r>
          </w:p>
        </w:tc>
      </w:tr>
      <w:tr w:rsidR="008C55F3" w:rsidRPr="00A67B72" w14:paraId="3F7FE2ED" w14:textId="77777777" w:rsidTr="00230B95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C25691" w14:textId="77777777" w:rsidR="008C55F3" w:rsidRPr="0073601D" w:rsidRDefault="008C55F3" w:rsidP="00966FB5">
            <w:pPr>
              <w:spacing w:after="0"/>
            </w:pPr>
            <w:r w:rsidRPr="0073601D">
              <w:t xml:space="preserve">Life </w:t>
            </w:r>
            <w:proofErr w:type="spellStart"/>
            <w:r w:rsidRPr="0073601D">
              <w:t>history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60.9% (597)</w:t>
            </w:r>
          </w:p>
        </w:tc>
      </w:tr>
      <w:tr w:rsidR="008C55F3" w:rsidRPr="00A67B72" w14:paraId="0A54E093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31674E" w14:textId="77777777" w:rsidR="008C55F3" w:rsidRPr="0073601D" w:rsidRDefault="008C55F3" w:rsidP="008C55F3">
            <w:pPr>
              <w:spacing w:after="0"/>
            </w:pPr>
            <w:r w:rsidRPr="0073601D">
              <w:t xml:space="preserve">     Social and </w:t>
            </w:r>
            <w:proofErr w:type="spellStart"/>
            <w:r w:rsidRPr="0073601D">
              <w:t>family</w:t>
            </w:r>
            <w:proofErr w:type="spellEnd"/>
            <w:r w:rsidRPr="0073601D">
              <w:t xml:space="preserve"> isolation </w:t>
            </w:r>
            <w:r w:rsidR="00966FB5">
              <w:t xml:space="preserve">= </w:t>
            </w:r>
            <w:r w:rsidRPr="0073601D">
              <w:t>7.9% (47/597)</w:t>
            </w:r>
          </w:p>
        </w:tc>
      </w:tr>
      <w:tr w:rsidR="008C55F3" w:rsidRPr="000D5470" w14:paraId="037A8647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381495" w14:textId="77777777" w:rsidR="008C55F3" w:rsidRPr="008C55F3" w:rsidRDefault="008C55F3" w:rsidP="008C55F3">
            <w:pPr>
              <w:spacing w:after="0"/>
              <w:rPr>
                <w:lang w:val="en-US"/>
              </w:rPr>
            </w:pPr>
            <w:r w:rsidRPr="008C55F3">
              <w:rPr>
                <w:lang w:val="en-US"/>
              </w:rPr>
              <w:t xml:space="preserve">     Death of a loved one </w:t>
            </w:r>
            <w:r w:rsidR="00966FB5">
              <w:rPr>
                <w:lang w:val="en-US"/>
              </w:rPr>
              <w:t xml:space="preserve">= </w:t>
            </w:r>
            <w:r w:rsidRPr="008C55F3">
              <w:rPr>
                <w:lang w:val="en-US"/>
              </w:rPr>
              <w:t>23.1% (138/597)</w:t>
            </w:r>
          </w:p>
        </w:tc>
      </w:tr>
      <w:tr w:rsidR="008C55F3" w:rsidRPr="00A67B72" w14:paraId="13B3F8B5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7E05DF" w14:textId="77777777" w:rsidR="008C55F3" w:rsidRPr="0073601D" w:rsidRDefault="008C55F3" w:rsidP="008C55F3">
            <w:pPr>
              <w:spacing w:after="0"/>
            </w:pPr>
            <w:r w:rsidRPr="008C55F3">
              <w:rPr>
                <w:lang w:val="en-US"/>
              </w:rPr>
              <w:t xml:space="preserve">     </w:t>
            </w:r>
            <w:r w:rsidRPr="0073601D">
              <w:t xml:space="preserve">Divorce </w:t>
            </w:r>
            <w:r w:rsidR="00966FB5">
              <w:t xml:space="preserve">= </w:t>
            </w:r>
            <w:r w:rsidRPr="0073601D">
              <w:t>16.9% (101/597)</w:t>
            </w:r>
          </w:p>
        </w:tc>
      </w:tr>
      <w:tr w:rsidR="008C55F3" w:rsidRPr="00A67B72" w14:paraId="4102BF92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58F02C" w14:textId="77777777" w:rsidR="008C55F3" w:rsidRPr="0073601D" w:rsidRDefault="008C55F3" w:rsidP="008C55F3">
            <w:pPr>
              <w:spacing w:after="0"/>
            </w:pPr>
            <w:r w:rsidRPr="0073601D">
              <w:t xml:space="preserve">     Domestic violence </w:t>
            </w:r>
            <w:r w:rsidR="00966FB5">
              <w:t xml:space="preserve">= </w:t>
            </w:r>
            <w:r w:rsidRPr="0073601D">
              <w:t>5.9% (35/597)</w:t>
            </w:r>
          </w:p>
        </w:tc>
      </w:tr>
      <w:tr w:rsidR="008C55F3" w:rsidRPr="00A67B72" w14:paraId="30FD9923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17C19FC" w14:textId="77777777" w:rsidR="008C55F3" w:rsidRPr="0073601D" w:rsidRDefault="008C55F3" w:rsidP="008C55F3">
            <w:pPr>
              <w:spacing w:after="0"/>
            </w:pPr>
            <w:r w:rsidRPr="0073601D">
              <w:t xml:space="preserve">     Job </w:t>
            </w:r>
            <w:proofErr w:type="spellStart"/>
            <w:r w:rsidRPr="0073601D">
              <w:t>loss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10.4% (62/597)</w:t>
            </w:r>
          </w:p>
        </w:tc>
      </w:tr>
      <w:tr w:rsidR="008C55F3" w:rsidRPr="00A67B72" w14:paraId="75E44E73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E89D39" w14:textId="77777777" w:rsidR="008C55F3" w:rsidRPr="0073601D" w:rsidRDefault="008C55F3" w:rsidP="008C55F3">
            <w:pPr>
              <w:spacing w:after="0"/>
            </w:pPr>
            <w:r w:rsidRPr="0073601D">
              <w:t xml:space="preserve">     Burn-out </w:t>
            </w:r>
            <w:r w:rsidR="00966FB5">
              <w:t xml:space="preserve">= </w:t>
            </w:r>
            <w:r w:rsidRPr="0073601D">
              <w:t>11.9% (71/597)</w:t>
            </w:r>
          </w:p>
        </w:tc>
      </w:tr>
      <w:tr w:rsidR="008C55F3" w:rsidRPr="00A67B72" w14:paraId="3E5D433F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A27B33" w14:textId="77777777" w:rsidR="008C55F3" w:rsidRPr="0073601D" w:rsidRDefault="008C55F3" w:rsidP="008C55F3">
            <w:pPr>
              <w:spacing w:after="0"/>
            </w:pPr>
            <w:r w:rsidRPr="0073601D">
              <w:t xml:space="preserve">     Accident </w:t>
            </w:r>
            <w:r w:rsidR="00966FB5">
              <w:t xml:space="preserve">= </w:t>
            </w:r>
            <w:r w:rsidRPr="0073601D">
              <w:t>15.1% (90/597)</w:t>
            </w:r>
          </w:p>
        </w:tc>
      </w:tr>
      <w:tr w:rsidR="008C55F3" w:rsidRPr="00A67B72" w14:paraId="0EEE59C1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E99B0F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Other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34.5% (206/597)</w:t>
            </w:r>
          </w:p>
        </w:tc>
      </w:tr>
      <w:tr w:rsidR="008C55F3" w:rsidRPr="00A67B72" w14:paraId="41DCD230" w14:textId="77777777" w:rsidTr="00230B9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F609A4" w14:textId="77777777" w:rsidR="008C55F3" w:rsidRPr="0073601D" w:rsidRDefault="008C55F3" w:rsidP="00966FB5">
            <w:pPr>
              <w:spacing w:after="0"/>
            </w:pPr>
            <w:r w:rsidRPr="0073601D">
              <w:t xml:space="preserve">Violence </w:t>
            </w:r>
            <w:r w:rsidR="00966FB5">
              <w:t xml:space="preserve">= </w:t>
            </w:r>
            <w:r w:rsidRPr="0073601D">
              <w:t>35.3% (346)</w:t>
            </w:r>
          </w:p>
        </w:tc>
      </w:tr>
      <w:tr w:rsidR="008C55F3" w:rsidRPr="00A67B72" w14:paraId="554A0387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784DB5" w14:textId="77777777" w:rsidR="008C55F3" w:rsidRPr="0073601D" w:rsidRDefault="008C55F3" w:rsidP="008C55F3">
            <w:pPr>
              <w:spacing w:after="0"/>
            </w:pPr>
            <w:r w:rsidRPr="0073601D">
              <w:t xml:space="preserve">     Physical </w:t>
            </w:r>
            <w:r w:rsidR="00966FB5">
              <w:t xml:space="preserve">= </w:t>
            </w:r>
            <w:r w:rsidRPr="0073601D">
              <w:t>31.5% (109/346)</w:t>
            </w:r>
          </w:p>
        </w:tc>
      </w:tr>
      <w:tr w:rsidR="008C55F3" w:rsidRPr="00A67B72" w14:paraId="368FB982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7625AA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Sexual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15.6% (54/346)</w:t>
            </w:r>
          </w:p>
        </w:tc>
      </w:tr>
      <w:tr w:rsidR="008C55F3" w:rsidRPr="00A67B72" w14:paraId="3B4CA62F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2CC8665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Psychological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24.9% (86/346)</w:t>
            </w:r>
          </w:p>
        </w:tc>
      </w:tr>
      <w:tr w:rsidR="008C55F3" w:rsidRPr="00A67B72" w14:paraId="6670DBFF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903C95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Other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7.2% (25/346)</w:t>
            </w:r>
          </w:p>
        </w:tc>
      </w:tr>
      <w:tr w:rsidR="008C55F3" w:rsidRPr="00A67B72" w14:paraId="37177454" w14:textId="77777777" w:rsidTr="00230B9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B4A480" w14:textId="77777777" w:rsidR="008C55F3" w:rsidRPr="0073601D" w:rsidRDefault="008C55F3" w:rsidP="00966FB5">
            <w:pPr>
              <w:spacing w:after="0"/>
            </w:pPr>
            <w:proofErr w:type="spellStart"/>
            <w:r w:rsidRPr="0073601D">
              <w:t>Psychiatric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43.3% (425)</w:t>
            </w:r>
          </w:p>
        </w:tc>
      </w:tr>
      <w:tr w:rsidR="008C55F3" w:rsidRPr="00A67B72" w14:paraId="56D2A691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D68C57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Psychiatric</w:t>
            </w:r>
            <w:proofErr w:type="spellEnd"/>
            <w:r w:rsidRPr="0073601D">
              <w:t xml:space="preserve"> </w:t>
            </w:r>
            <w:proofErr w:type="spellStart"/>
            <w:r w:rsidRPr="0073601D">
              <w:t>hospitalization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10.6% (45/425)</w:t>
            </w:r>
          </w:p>
        </w:tc>
      </w:tr>
      <w:tr w:rsidR="008C55F3" w:rsidRPr="00A67B72" w14:paraId="2560B3AF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4CF505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Depression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55.8% (237/425)</w:t>
            </w:r>
          </w:p>
        </w:tc>
      </w:tr>
      <w:tr w:rsidR="008C55F3" w:rsidRPr="00A67B72" w14:paraId="0C122A44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DA0583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Psychosis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0.0% (0</w:t>
            </w:r>
            <w:r w:rsidR="00966FB5">
              <w:t>/425</w:t>
            </w:r>
            <w:r w:rsidRPr="0073601D">
              <w:t>)</w:t>
            </w:r>
          </w:p>
        </w:tc>
      </w:tr>
      <w:tr w:rsidR="008C55F3" w:rsidRPr="00A67B72" w14:paraId="1145271A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EC249B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Bipolar</w:t>
            </w:r>
            <w:proofErr w:type="spellEnd"/>
            <w:r w:rsidRPr="0073601D">
              <w:t xml:space="preserve"> </w:t>
            </w:r>
            <w:proofErr w:type="spellStart"/>
            <w:r w:rsidRPr="0073601D">
              <w:t>disorder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4.0% (17/425)</w:t>
            </w:r>
          </w:p>
        </w:tc>
      </w:tr>
      <w:tr w:rsidR="008C55F3" w:rsidRPr="00A67B72" w14:paraId="1E45563E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4F9CD4A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Anxiety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30.3% (129/425)</w:t>
            </w:r>
          </w:p>
        </w:tc>
      </w:tr>
      <w:tr w:rsidR="008C55F3" w:rsidRPr="00A67B72" w14:paraId="57E5988E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0A5180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Eating</w:t>
            </w:r>
            <w:proofErr w:type="spellEnd"/>
            <w:r w:rsidRPr="0073601D">
              <w:t xml:space="preserve"> </w:t>
            </w:r>
            <w:proofErr w:type="spellStart"/>
            <w:r w:rsidRPr="0073601D">
              <w:t>disorders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3.8% (16/425)</w:t>
            </w:r>
          </w:p>
        </w:tc>
      </w:tr>
      <w:tr w:rsidR="008C55F3" w:rsidRPr="00A67B72" w14:paraId="74CE51CB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E1A5F7F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Other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5.9% (25/425)</w:t>
            </w:r>
          </w:p>
        </w:tc>
      </w:tr>
      <w:tr w:rsidR="008C55F3" w:rsidRPr="00A67B72" w14:paraId="5E8A834D" w14:textId="77777777" w:rsidTr="00230B9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24BD9A" w14:textId="77777777" w:rsidR="008C55F3" w:rsidRPr="0073601D" w:rsidRDefault="008C55F3" w:rsidP="00966FB5">
            <w:pPr>
              <w:spacing w:after="0"/>
            </w:pPr>
            <w:r w:rsidRPr="0073601D">
              <w:t xml:space="preserve">Addictive </w:t>
            </w:r>
            <w:proofErr w:type="spellStart"/>
            <w:r w:rsidRPr="0073601D">
              <w:t>behavior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37.9% (372)</w:t>
            </w:r>
          </w:p>
        </w:tc>
      </w:tr>
      <w:tr w:rsidR="008C55F3" w:rsidRPr="00A67B72" w14:paraId="4F6ACA1E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DC1052" w14:textId="77777777" w:rsidR="008C55F3" w:rsidRPr="0073601D" w:rsidRDefault="008C55F3" w:rsidP="008C55F3">
            <w:pPr>
              <w:spacing w:after="0"/>
            </w:pPr>
            <w:r w:rsidRPr="0073601D">
              <w:t xml:space="preserve">     Tobacco </w:t>
            </w:r>
            <w:r w:rsidR="00966FB5">
              <w:t xml:space="preserve">= </w:t>
            </w:r>
            <w:r w:rsidRPr="0073601D">
              <w:t>59.7% (222/372)</w:t>
            </w:r>
          </w:p>
        </w:tc>
      </w:tr>
      <w:tr w:rsidR="008C55F3" w:rsidRPr="00A67B72" w14:paraId="6C69A2DB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D8C0CF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Alcohol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11.0% (41/372)</w:t>
            </w:r>
          </w:p>
        </w:tc>
      </w:tr>
      <w:tr w:rsidR="008C55F3" w:rsidRPr="00A67B72" w14:paraId="41A9E639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99ADB6" w14:textId="77777777" w:rsidR="008C55F3" w:rsidRPr="0073601D" w:rsidRDefault="008C55F3" w:rsidP="008C55F3">
            <w:pPr>
              <w:spacing w:after="0"/>
            </w:pPr>
            <w:r w:rsidRPr="0073601D">
              <w:t xml:space="preserve">     Cannabis </w:t>
            </w:r>
            <w:r w:rsidR="00966FB5">
              <w:t xml:space="preserve">= </w:t>
            </w:r>
            <w:r w:rsidRPr="0073601D">
              <w:t>7.5% (28/372)</w:t>
            </w:r>
          </w:p>
        </w:tc>
      </w:tr>
      <w:tr w:rsidR="008C55F3" w:rsidRPr="00A67B72" w14:paraId="381D7D92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F20102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Medication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9.9% (37/372)</w:t>
            </w:r>
          </w:p>
        </w:tc>
      </w:tr>
      <w:tr w:rsidR="008C55F3" w:rsidRPr="00A67B72" w14:paraId="3750CF78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672DB1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Behavioral</w:t>
            </w:r>
            <w:proofErr w:type="spellEnd"/>
            <w:r w:rsidRPr="0073601D">
              <w:t xml:space="preserve"> addictions </w:t>
            </w:r>
            <w:r w:rsidR="00966FB5">
              <w:t xml:space="preserve">= </w:t>
            </w:r>
            <w:r w:rsidRPr="0073601D">
              <w:t>1.9% (7/372)</w:t>
            </w:r>
          </w:p>
        </w:tc>
      </w:tr>
      <w:tr w:rsidR="008C55F3" w:rsidRPr="00A67B72" w14:paraId="10B8C18F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340536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Cocaine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1.9% (7/372)</w:t>
            </w:r>
          </w:p>
        </w:tc>
      </w:tr>
      <w:tr w:rsidR="008C55F3" w:rsidRPr="00A67B72" w14:paraId="1173A50D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E655BB" w14:textId="77777777" w:rsidR="008C55F3" w:rsidRPr="0073601D" w:rsidRDefault="008C55F3" w:rsidP="008C55F3">
            <w:pPr>
              <w:spacing w:after="0"/>
            </w:pPr>
            <w:r w:rsidRPr="0073601D">
              <w:t xml:space="preserve">     Ecstasy </w:t>
            </w:r>
            <w:r w:rsidR="00966FB5">
              <w:t xml:space="preserve">= </w:t>
            </w:r>
            <w:r w:rsidRPr="0073601D">
              <w:t>0.5% (2/372)</w:t>
            </w:r>
          </w:p>
        </w:tc>
      </w:tr>
      <w:tr w:rsidR="008C55F3" w:rsidRPr="00A67B72" w14:paraId="4EFE0ACA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8FAD74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Heroin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0.8% (3/372)</w:t>
            </w:r>
          </w:p>
        </w:tc>
      </w:tr>
      <w:tr w:rsidR="008C55F3" w:rsidRPr="00A67B72" w14:paraId="69AD13D1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F0C473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Other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1.3% (5/372)</w:t>
            </w:r>
          </w:p>
        </w:tc>
      </w:tr>
      <w:tr w:rsidR="008C55F3" w:rsidRPr="00A67B72" w14:paraId="77A2196F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DE20EE" w14:textId="77777777" w:rsidR="008C55F3" w:rsidRPr="0073601D" w:rsidRDefault="008C55F3" w:rsidP="00966FB5">
            <w:pPr>
              <w:spacing w:after="0"/>
            </w:pPr>
            <w:proofErr w:type="spellStart"/>
            <w:r w:rsidRPr="0073601D">
              <w:t>Medical</w:t>
            </w:r>
            <w:proofErr w:type="spellEnd"/>
            <w:r w:rsidRPr="0073601D">
              <w:t>/</w:t>
            </w:r>
            <w:proofErr w:type="spellStart"/>
            <w:r w:rsidRPr="0073601D">
              <w:t>surgical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82.2% (806)</w:t>
            </w:r>
          </w:p>
        </w:tc>
      </w:tr>
      <w:tr w:rsidR="008C55F3" w:rsidRPr="00A67B72" w14:paraId="1980EC43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B6A266" w14:textId="77777777" w:rsidR="008C55F3" w:rsidRPr="0073601D" w:rsidRDefault="008C55F3" w:rsidP="00B90FB2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Cardio</w:t>
            </w:r>
            <w:r w:rsidR="00B90FB2">
              <w:t>c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20.3% (164/806)</w:t>
            </w:r>
          </w:p>
        </w:tc>
      </w:tr>
      <w:tr w:rsidR="008C55F3" w:rsidRPr="00A67B72" w14:paraId="1D9B59F3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F48B94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Respiratory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14.8% (119/806)</w:t>
            </w:r>
          </w:p>
        </w:tc>
      </w:tr>
      <w:tr w:rsidR="008C55F3" w:rsidRPr="00A67B72" w14:paraId="20083BBE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D6870F" w14:textId="77777777" w:rsidR="008C55F3" w:rsidRPr="0073601D" w:rsidRDefault="00B90FB2" w:rsidP="00B90FB2">
            <w:pPr>
              <w:spacing w:after="0"/>
            </w:pPr>
            <w:r>
              <w:t xml:space="preserve">     </w:t>
            </w:r>
            <w:proofErr w:type="spellStart"/>
            <w:r>
              <w:t>Nervous</w:t>
            </w:r>
            <w:proofErr w:type="spellEnd"/>
            <w:r w:rsidR="008C55F3" w:rsidRPr="0073601D">
              <w:t xml:space="preserve"> </w:t>
            </w:r>
            <w:r w:rsidR="00966FB5">
              <w:t xml:space="preserve">= </w:t>
            </w:r>
            <w:r w:rsidR="008C55F3" w:rsidRPr="0073601D">
              <w:t>22.6% (182/806)</w:t>
            </w:r>
          </w:p>
        </w:tc>
      </w:tr>
      <w:tr w:rsidR="008C55F3" w:rsidRPr="00A67B72" w14:paraId="585124C0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E8B413" w14:textId="77777777" w:rsidR="008C55F3" w:rsidRPr="0073601D" w:rsidRDefault="008C55F3" w:rsidP="008C55F3">
            <w:pPr>
              <w:spacing w:after="0"/>
            </w:pPr>
            <w:r w:rsidRPr="0073601D">
              <w:t xml:space="preserve">     Digestive</w:t>
            </w:r>
            <w:r w:rsidR="00B90FB2">
              <w:t xml:space="preserve"> tract</w:t>
            </w:r>
            <w:r w:rsidRPr="0073601D">
              <w:t xml:space="preserve"> </w:t>
            </w:r>
            <w:r w:rsidR="00966FB5">
              <w:t xml:space="preserve">= </w:t>
            </w:r>
            <w:r w:rsidRPr="0073601D">
              <w:t>28.5% (230/806)</w:t>
            </w:r>
          </w:p>
        </w:tc>
      </w:tr>
      <w:tr w:rsidR="008C55F3" w:rsidRPr="00A67B72" w14:paraId="4680C759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FBD0A9" w14:textId="77777777" w:rsidR="008C55F3" w:rsidRPr="0073601D" w:rsidRDefault="008C55F3" w:rsidP="00B90FB2">
            <w:pPr>
              <w:spacing w:after="0"/>
            </w:pPr>
            <w:r w:rsidRPr="0073601D">
              <w:t xml:space="preserve">     </w:t>
            </w:r>
            <w:proofErr w:type="spellStart"/>
            <w:r w:rsidR="00B90FB2">
              <w:t>Renal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10.3% (83/806)</w:t>
            </w:r>
          </w:p>
        </w:tc>
      </w:tr>
      <w:tr w:rsidR="008C55F3" w:rsidRPr="00A67B72" w14:paraId="3F844439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56C8702" w14:textId="77777777" w:rsidR="008C55F3" w:rsidRPr="0073601D" w:rsidRDefault="008C55F3" w:rsidP="00B90FB2">
            <w:pPr>
              <w:spacing w:after="0"/>
            </w:pPr>
            <w:r w:rsidRPr="0073601D">
              <w:t xml:space="preserve">     </w:t>
            </w:r>
            <w:proofErr w:type="spellStart"/>
            <w:r w:rsidR="00B90FB2">
              <w:t>Urog</w:t>
            </w:r>
            <w:r w:rsidRPr="0073601D">
              <w:t>enital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21.0% (169/806)</w:t>
            </w:r>
          </w:p>
        </w:tc>
      </w:tr>
      <w:tr w:rsidR="008C55F3" w:rsidRPr="00A67B72" w14:paraId="5FE3837F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03A1925" w14:textId="77777777" w:rsidR="008C55F3" w:rsidRPr="0073601D" w:rsidRDefault="00B90FB2" w:rsidP="00B90FB2">
            <w:pPr>
              <w:spacing w:after="0"/>
            </w:pPr>
            <w:r>
              <w:t xml:space="preserve">     </w:t>
            </w:r>
            <w:proofErr w:type="spellStart"/>
            <w:r>
              <w:t>Liver</w:t>
            </w:r>
            <w:proofErr w:type="spellEnd"/>
            <w:r w:rsidR="008C55F3" w:rsidRPr="0073601D">
              <w:t xml:space="preserve"> </w:t>
            </w:r>
            <w:r w:rsidR="00966FB5">
              <w:t xml:space="preserve">= </w:t>
            </w:r>
            <w:r w:rsidR="008C55F3" w:rsidRPr="0073601D">
              <w:t>1.5% (12/806)</w:t>
            </w:r>
          </w:p>
        </w:tc>
      </w:tr>
      <w:tr w:rsidR="008C55F3" w:rsidRPr="00A67B72" w14:paraId="304397F5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387DEC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O</w:t>
            </w:r>
            <w:r w:rsidR="00B90FB2">
              <w:t>tho</w:t>
            </w:r>
            <w:r w:rsidRPr="0073601D">
              <w:t>R</w:t>
            </w:r>
            <w:r w:rsidR="00B90FB2">
              <w:t>hino</w:t>
            </w:r>
            <w:r w:rsidRPr="0073601D">
              <w:t>L</w:t>
            </w:r>
            <w:r w:rsidR="00B90FB2">
              <w:t>aryngology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6.6% (53/806)</w:t>
            </w:r>
          </w:p>
        </w:tc>
      </w:tr>
      <w:tr w:rsidR="008C55F3" w:rsidRPr="00A67B72" w14:paraId="4B8595DD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2967F3" w14:textId="77777777" w:rsidR="008C55F3" w:rsidRPr="0073601D" w:rsidRDefault="008C55F3" w:rsidP="008C55F3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Ocular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4.0% (32/806)</w:t>
            </w:r>
          </w:p>
        </w:tc>
      </w:tr>
      <w:tr w:rsidR="008C55F3" w:rsidRPr="00A67B72" w14:paraId="66C4CC46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D32F27" w14:textId="77777777" w:rsidR="008C55F3" w:rsidRPr="0073601D" w:rsidRDefault="008C55F3" w:rsidP="00B90FB2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Dermatologic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6.2% (50/806)</w:t>
            </w:r>
          </w:p>
        </w:tc>
      </w:tr>
      <w:tr w:rsidR="008C55F3" w:rsidRPr="00A67B72" w14:paraId="1AF1D4D7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DD82DB" w14:textId="77777777" w:rsidR="008C55F3" w:rsidRPr="0073601D" w:rsidRDefault="008C55F3" w:rsidP="008C55F3">
            <w:pPr>
              <w:spacing w:after="0"/>
            </w:pPr>
            <w:r w:rsidRPr="0073601D">
              <w:t xml:space="preserve">     Immune </w:t>
            </w:r>
            <w:r w:rsidR="00966FB5">
              <w:t xml:space="preserve">= </w:t>
            </w:r>
            <w:r w:rsidRPr="0073601D">
              <w:t>3.7% (30/806)</w:t>
            </w:r>
          </w:p>
        </w:tc>
      </w:tr>
      <w:tr w:rsidR="008C55F3" w:rsidRPr="00A67B72" w14:paraId="066E8E21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7F084F" w14:textId="77777777" w:rsidR="008C55F3" w:rsidRPr="0073601D" w:rsidRDefault="008C55F3" w:rsidP="00B90FB2">
            <w:pPr>
              <w:spacing w:after="0"/>
            </w:pPr>
            <w:r w:rsidRPr="0073601D">
              <w:lastRenderedPageBreak/>
              <w:t xml:space="preserve">     </w:t>
            </w:r>
            <w:proofErr w:type="spellStart"/>
            <w:r w:rsidRPr="0073601D">
              <w:t>Endocrin</w:t>
            </w:r>
            <w:r w:rsidR="00B90FB2">
              <w:t>ologic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14.9% (120/806)</w:t>
            </w:r>
          </w:p>
        </w:tc>
      </w:tr>
      <w:tr w:rsidR="008C55F3" w:rsidRPr="00A67B72" w14:paraId="2A02B46D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4F29C8" w14:textId="77777777" w:rsidR="008C55F3" w:rsidRPr="0073601D" w:rsidRDefault="008C55F3" w:rsidP="00B90FB2">
            <w:pPr>
              <w:spacing w:after="0"/>
            </w:pPr>
            <w:r w:rsidRPr="0073601D">
              <w:t xml:space="preserve">     </w:t>
            </w:r>
            <w:proofErr w:type="spellStart"/>
            <w:r w:rsidRPr="0073601D">
              <w:t>Hematologic</w:t>
            </w:r>
            <w:proofErr w:type="spellEnd"/>
            <w:r w:rsidRPr="0073601D">
              <w:t xml:space="preserve"> </w:t>
            </w:r>
            <w:r w:rsidR="00966FB5">
              <w:t xml:space="preserve">= </w:t>
            </w:r>
            <w:r w:rsidRPr="0073601D">
              <w:t>3.0% (24/806)</w:t>
            </w:r>
          </w:p>
        </w:tc>
      </w:tr>
      <w:tr w:rsidR="00966FB5" w:rsidRPr="00A67B72" w14:paraId="0CE96D13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D07A1C" w14:textId="77777777" w:rsidR="00966FB5" w:rsidRPr="00931C6E" w:rsidRDefault="00966FB5" w:rsidP="00B90FB2">
            <w:pPr>
              <w:spacing w:after="0"/>
            </w:pPr>
            <w:r w:rsidRPr="00931C6E">
              <w:t xml:space="preserve">     </w:t>
            </w:r>
            <w:proofErr w:type="spellStart"/>
            <w:r w:rsidRPr="00931C6E">
              <w:t>Allerg</w:t>
            </w:r>
            <w:r w:rsidR="00B90FB2">
              <w:t>ologic</w:t>
            </w:r>
            <w:proofErr w:type="spellEnd"/>
            <w:r w:rsidRPr="00931C6E">
              <w:t xml:space="preserve"> </w:t>
            </w:r>
            <w:r>
              <w:t xml:space="preserve">= </w:t>
            </w:r>
            <w:r w:rsidRPr="00931C6E">
              <w:t>9.8% (79/806)</w:t>
            </w:r>
          </w:p>
        </w:tc>
      </w:tr>
      <w:tr w:rsidR="00966FB5" w:rsidRPr="00A67B72" w14:paraId="0BFDB842" w14:textId="77777777" w:rsidTr="00230B9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20A30C4" w14:textId="77777777" w:rsidR="00966FB5" w:rsidRPr="00931C6E" w:rsidRDefault="00966FB5" w:rsidP="00B90FB2">
            <w:pPr>
              <w:spacing w:after="0"/>
            </w:pPr>
            <w:r w:rsidRPr="00931C6E">
              <w:t xml:space="preserve">     </w:t>
            </w:r>
            <w:proofErr w:type="spellStart"/>
            <w:r w:rsidR="00B90FB2">
              <w:t>R</w:t>
            </w:r>
            <w:r w:rsidRPr="00931C6E">
              <w:t>heumatologic</w:t>
            </w:r>
            <w:proofErr w:type="spellEnd"/>
            <w:r w:rsidRPr="00931C6E">
              <w:t xml:space="preserve"> </w:t>
            </w:r>
            <w:r>
              <w:t xml:space="preserve">= </w:t>
            </w:r>
            <w:r w:rsidRPr="00931C6E">
              <w:t>47.4% (382/806)</w:t>
            </w:r>
          </w:p>
        </w:tc>
      </w:tr>
      <w:tr w:rsidR="00966FB5" w:rsidRPr="00A67B72" w14:paraId="4DDC1D0E" w14:textId="77777777" w:rsidTr="00230B95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926291" w14:textId="77777777" w:rsidR="00966FB5" w:rsidRDefault="00966FB5" w:rsidP="00966FB5">
            <w:pPr>
              <w:spacing w:after="0"/>
            </w:pPr>
            <w:r w:rsidRPr="00931C6E">
              <w:t xml:space="preserve">     </w:t>
            </w:r>
            <w:proofErr w:type="spellStart"/>
            <w:r w:rsidRPr="00931C6E">
              <w:t>Other</w:t>
            </w:r>
            <w:r w:rsidR="00B90FB2">
              <w:t>s</w:t>
            </w:r>
            <w:proofErr w:type="spellEnd"/>
            <w:r w:rsidRPr="00931C6E">
              <w:t xml:space="preserve"> </w:t>
            </w:r>
            <w:r>
              <w:t xml:space="preserve">= </w:t>
            </w:r>
            <w:r w:rsidRPr="00931C6E">
              <w:t>14.9% (120/806)</w:t>
            </w:r>
          </w:p>
        </w:tc>
      </w:tr>
    </w:tbl>
    <w:p w14:paraId="10538DC3" w14:textId="77777777" w:rsidR="00A67B72" w:rsidRDefault="00A67B72"/>
    <w:p w14:paraId="707225FD" w14:textId="4959AFB8" w:rsidR="00A67B72" w:rsidRPr="00A67B72" w:rsidRDefault="001638E2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Table </w:t>
      </w:r>
      <w:proofErr w:type="spellStart"/>
      <w:r>
        <w:rPr>
          <w:b/>
          <w:u w:val="single"/>
          <w:lang w:val="en-US"/>
        </w:rPr>
        <w:t>S2</w:t>
      </w:r>
      <w:proofErr w:type="spellEnd"/>
      <w:r>
        <w:rPr>
          <w:b/>
          <w:u w:val="single"/>
          <w:lang w:val="en-US"/>
        </w:rPr>
        <w:t xml:space="preserve">. </w:t>
      </w:r>
      <w:r w:rsidR="00A67B72" w:rsidRPr="00A67B72">
        <w:rPr>
          <w:b/>
          <w:u w:val="single"/>
          <w:lang w:val="en-US"/>
        </w:rPr>
        <w:t>Questionnaires on biopsychosocial items related to chronic pain</w:t>
      </w:r>
      <w:r>
        <w:rPr>
          <w:b/>
          <w:u w:val="single"/>
          <w:lang w:val="en-US"/>
        </w:rPr>
        <w:t>.</w:t>
      </w:r>
    </w:p>
    <w:tbl>
      <w:tblPr>
        <w:tblW w:w="9042" w:type="dxa"/>
        <w:tblInd w:w="1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5"/>
        <w:gridCol w:w="4531"/>
        <w:gridCol w:w="718"/>
        <w:gridCol w:w="2298"/>
      </w:tblGrid>
      <w:tr w:rsidR="00A67B72" w:rsidRPr="00A67B72" w14:paraId="2EBB15EB" w14:textId="77777777" w:rsidTr="00EF673E">
        <w:trPr>
          <w:trHeight w:val="315"/>
        </w:trPr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844EF" w14:textId="77777777" w:rsidR="00A67B72" w:rsidRPr="00A67B72" w:rsidRDefault="00A67B72" w:rsidP="00A67B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531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95F90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A67B72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3EFE0" w14:textId="77777777" w:rsidR="00A67B72" w:rsidRPr="00A67B72" w:rsidRDefault="00D45790" w:rsidP="00A67B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ques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.</w:t>
            </w:r>
          </w:p>
        </w:tc>
        <w:tc>
          <w:tcPr>
            <w:tcW w:w="2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65909" w14:textId="77777777" w:rsidR="00230B95" w:rsidRDefault="00230B95" w:rsidP="00A67B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% patients</w:t>
            </w:r>
            <w:r w:rsidR="00D4579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n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or</w:t>
            </w:r>
          </w:p>
          <w:p w14:paraId="4762A75B" w14:textId="77777777" w:rsidR="00A67B72" w:rsidRPr="00A67B72" w:rsidRDefault="00230B95" w:rsidP="00A67B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core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questionnaires</w:t>
            </w:r>
            <w:r w:rsidR="00EF673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*</w:t>
            </w:r>
          </w:p>
        </w:tc>
      </w:tr>
      <w:tr w:rsidR="00A67B72" w:rsidRPr="00A67B72" w14:paraId="36621364" w14:textId="77777777" w:rsidTr="00A43AEC">
        <w:trPr>
          <w:trHeight w:val="300"/>
        </w:trPr>
        <w:tc>
          <w:tcPr>
            <w:tcW w:w="14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449343" w14:textId="77777777" w:rsidR="00A67B72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ain Perception</w:t>
            </w: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3D268B4" w14:textId="77777777" w:rsidR="00A67B72" w:rsidRPr="00A67B72" w:rsidRDefault="00230B95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tastrophism</w:t>
            </w:r>
            <w:proofErr w:type="spellEnd"/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A07826F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56</w:t>
            </w:r>
          </w:p>
        </w:tc>
        <w:tc>
          <w:tcPr>
            <w:tcW w:w="22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D2382E9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42.4% (448)</w:t>
            </w:r>
          </w:p>
        </w:tc>
      </w:tr>
      <w:tr w:rsidR="00A67B72" w:rsidRPr="00A67B72" w14:paraId="08B288B4" w14:textId="77777777" w:rsidTr="00A43AEC">
        <w:trPr>
          <w:trHeight w:val="300"/>
        </w:trPr>
        <w:tc>
          <w:tcPr>
            <w:tcW w:w="14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B8EA8A2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E84FBA" w14:textId="77777777" w:rsidR="00A67B72" w:rsidRPr="00A67B72" w:rsidRDefault="00A67B72" w:rsidP="00D45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Kin</w:t>
            </w:r>
            <w:r w:rsidR="00D45790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siophobi</w:t>
            </w:r>
            <w:r w:rsidR="007E6F6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D477C99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29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83ADE1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73.2% (753)</w:t>
            </w:r>
          </w:p>
        </w:tc>
      </w:tr>
      <w:tr w:rsidR="007E6F6D" w:rsidRPr="00A67B72" w14:paraId="26002027" w14:textId="77777777" w:rsidTr="00A43AEC">
        <w:trPr>
          <w:trHeight w:val="300"/>
        </w:trPr>
        <w:tc>
          <w:tcPr>
            <w:tcW w:w="14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4330D73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597C71F" w14:textId="77777777" w:rsidR="007E6F6D" w:rsidRPr="007E6F6D" w:rsidRDefault="007E6F6D" w:rsidP="007E6F6D">
            <w:pPr>
              <w:spacing w:after="0"/>
              <w:rPr>
                <w:lang w:val="en-US"/>
              </w:rPr>
            </w:pPr>
            <w:r w:rsidRPr="007E6F6D">
              <w:rPr>
                <w:lang w:val="en-US"/>
              </w:rPr>
              <w:t>Sense of guilt (score -5 to +5)</w:t>
            </w:r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BEE200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991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7F11003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-4.0±3.1</w:t>
            </w:r>
          </w:p>
        </w:tc>
      </w:tr>
      <w:tr w:rsidR="007E6F6D" w:rsidRPr="00A67B72" w14:paraId="61A6D952" w14:textId="77777777" w:rsidTr="00A43AEC">
        <w:trPr>
          <w:trHeight w:val="300"/>
        </w:trPr>
        <w:tc>
          <w:tcPr>
            <w:tcW w:w="14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DDE4292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2ACC30B" w14:textId="77777777" w:rsidR="007E6F6D" w:rsidRPr="007E6F6D" w:rsidRDefault="007E6F6D" w:rsidP="007E6F6D">
            <w:pPr>
              <w:spacing w:after="0"/>
              <w:rPr>
                <w:lang w:val="en-US"/>
              </w:rPr>
            </w:pPr>
            <w:r w:rsidRPr="007E6F6D">
              <w:rPr>
                <w:lang w:val="en-US"/>
              </w:rPr>
              <w:t>Sense of mystery (score -5 to +5)</w:t>
            </w:r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8C334F8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991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D3DBDF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.0±4.0</w:t>
            </w:r>
          </w:p>
        </w:tc>
      </w:tr>
      <w:tr w:rsidR="007E6F6D" w:rsidRPr="00A67B72" w14:paraId="45BA21DE" w14:textId="77777777" w:rsidTr="00A43AEC">
        <w:trPr>
          <w:trHeight w:val="300"/>
        </w:trPr>
        <w:tc>
          <w:tcPr>
            <w:tcW w:w="14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8EBFA6D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FF3070E" w14:textId="77777777" w:rsidR="007E6F6D" w:rsidRPr="007E6F6D" w:rsidRDefault="007E6F6D" w:rsidP="007E6F6D">
            <w:pPr>
              <w:spacing w:after="0"/>
              <w:rPr>
                <w:lang w:val="en-US"/>
              </w:rPr>
            </w:pPr>
            <w:r w:rsidRPr="007E6F6D">
              <w:rPr>
                <w:lang w:val="en-US"/>
              </w:rPr>
              <w:t>Sense of permanence (score -5 to +5)</w:t>
            </w:r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628DA9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991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E163B0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3.0±3.8</w:t>
            </w:r>
          </w:p>
        </w:tc>
      </w:tr>
      <w:tr w:rsidR="007E6F6D" w:rsidRPr="00A67B72" w14:paraId="0D513EDB" w14:textId="77777777" w:rsidTr="00A43AEC">
        <w:trPr>
          <w:trHeight w:val="315"/>
        </w:trPr>
        <w:tc>
          <w:tcPr>
            <w:tcW w:w="14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0B20DB4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9C473E1" w14:textId="77777777" w:rsidR="007E6F6D" w:rsidRPr="007E6F6D" w:rsidRDefault="007E6F6D" w:rsidP="007E6F6D">
            <w:pPr>
              <w:spacing w:after="0"/>
              <w:rPr>
                <w:lang w:val="en-US"/>
              </w:rPr>
            </w:pPr>
            <w:r w:rsidRPr="007E6F6D">
              <w:rPr>
                <w:lang w:val="en-US"/>
              </w:rPr>
              <w:t>Sense of constancy (score -5 to +5)</w:t>
            </w:r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09E4F23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991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44EC7BB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.0±2.9</w:t>
            </w:r>
          </w:p>
        </w:tc>
      </w:tr>
      <w:tr w:rsidR="00A67B72" w:rsidRPr="00A67B72" w14:paraId="78EA64A1" w14:textId="77777777" w:rsidTr="00EF673E">
        <w:trPr>
          <w:trHeight w:val="300"/>
        </w:trPr>
        <w:tc>
          <w:tcPr>
            <w:tcW w:w="149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51D05" w14:textId="77777777" w:rsidR="00A67B72" w:rsidRPr="00A67B72" w:rsidRDefault="007E6F6D" w:rsidP="00A67B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sycholog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profile</w:t>
            </w: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70AE7" w14:textId="77777777" w:rsidR="00A67B72" w:rsidRPr="00A67B72" w:rsidRDefault="00230B95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Personal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inventive/</w:t>
            </w:r>
            <w:proofErr w:type="spellStart"/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curio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score / 5)</w:t>
            </w:r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21B3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988</w:t>
            </w:r>
          </w:p>
        </w:tc>
        <w:tc>
          <w:tcPr>
            <w:tcW w:w="22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BB70D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3.5±0.7</w:t>
            </w:r>
          </w:p>
        </w:tc>
      </w:tr>
      <w:tr w:rsidR="00A67B72" w:rsidRPr="00A67B72" w14:paraId="5043FD7F" w14:textId="77777777" w:rsidTr="00EF673E">
        <w:trPr>
          <w:trHeight w:val="300"/>
        </w:trPr>
        <w:tc>
          <w:tcPr>
            <w:tcW w:w="14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37ECE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48AAB" w14:textId="77777777" w:rsidR="00A67B72" w:rsidRPr="00A67B72" w:rsidRDefault="00230B95" w:rsidP="00230B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Personal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sensitive/</w:t>
            </w:r>
            <w:proofErr w:type="spellStart"/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nervo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score / 5)</w:t>
            </w:r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6FD3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988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6EA36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3.4±0.8</w:t>
            </w:r>
          </w:p>
        </w:tc>
      </w:tr>
      <w:tr w:rsidR="00A67B72" w:rsidRPr="00A67B72" w14:paraId="271B49C9" w14:textId="77777777" w:rsidTr="00EF673E">
        <w:trPr>
          <w:trHeight w:val="300"/>
        </w:trPr>
        <w:tc>
          <w:tcPr>
            <w:tcW w:w="14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0CFD8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28216" w14:textId="77777777" w:rsidR="00A67B72" w:rsidRPr="00A67B72" w:rsidRDefault="00230B95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Personal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efficient/</w:t>
            </w:r>
            <w:proofErr w:type="spellStart"/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organiz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score / 5)</w:t>
            </w:r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5600E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988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2DFAA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4.0±0.6</w:t>
            </w:r>
          </w:p>
        </w:tc>
      </w:tr>
      <w:tr w:rsidR="00A67B72" w:rsidRPr="00A67B72" w14:paraId="7DF2CBA5" w14:textId="77777777" w:rsidTr="00EF673E">
        <w:trPr>
          <w:trHeight w:val="300"/>
        </w:trPr>
        <w:tc>
          <w:tcPr>
            <w:tcW w:w="14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A735E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8C4B3" w14:textId="77777777" w:rsidR="00A67B72" w:rsidRPr="00A67B72" w:rsidRDefault="00230B95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Personal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friendly</w:t>
            </w:r>
            <w:proofErr w:type="spellEnd"/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compassion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score / 5)</w:t>
            </w:r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EE1EA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988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DB483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4.1±0.5</w:t>
            </w:r>
          </w:p>
        </w:tc>
      </w:tr>
      <w:tr w:rsidR="00A67B72" w:rsidRPr="00A67B72" w14:paraId="7B313704" w14:textId="77777777" w:rsidTr="00EF673E">
        <w:trPr>
          <w:trHeight w:val="300"/>
        </w:trPr>
        <w:tc>
          <w:tcPr>
            <w:tcW w:w="14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B72C6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EFD42" w14:textId="77777777" w:rsidR="00A67B72" w:rsidRPr="00A67B72" w:rsidRDefault="00230B95" w:rsidP="00230B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Personal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outgoing</w:t>
            </w:r>
            <w:proofErr w:type="spellEnd"/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230B95">
              <w:rPr>
                <w:rFonts w:ascii="Calibri" w:eastAsia="Times New Roman" w:hAnsi="Calibri" w:cs="Calibri"/>
                <w:color w:val="000000"/>
                <w:lang w:eastAsia="fr-FR"/>
              </w:rPr>
              <w:t>energe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score / 5)</w:t>
            </w:r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692F5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988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0B3DF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3.1±0.8</w:t>
            </w:r>
          </w:p>
        </w:tc>
      </w:tr>
      <w:tr w:rsidR="00A67B72" w:rsidRPr="00A67B72" w14:paraId="66D29DD5" w14:textId="77777777" w:rsidTr="00EF673E">
        <w:trPr>
          <w:trHeight w:val="300"/>
        </w:trPr>
        <w:tc>
          <w:tcPr>
            <w:tcW w:w="14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89FD2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80F70" w14:textId="77777777" w:rsidR="00A67B72" w:rsidRPr="00A67B72" w:rsidRDefault="00A67B72" w:rsidP="00230B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Alexithymi</w:t>
            </w:r>
            <w:r w:rsidR="00230B95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4EE7D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38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E1118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56.9% (591)</w:t>
            </w:r>
          </w:p>
        </w:tc>
      </w:tr>
      <w:tr w:rsidR="007E6F6D" w:rsidRPr="00A67B72" w14:paraId="7C8B8D69" w14:textId="77777777" w:rsidTr="00EF673E">
        <w:trPr>
          <w:trHeight w:val="300"/>
        </w:trPr>
        <w:tc>
          <w:tcPr>
            <w:tcW w:w="14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DE599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5DE3AA" w14:textId="77777777" w:rsidR="007E6F6D" w:rsidRPr="006C42DD" w:rsidRDefault="00EF673E" w:rsidP="007E6F6D">
            <w:pPr>
              <w:spacing w:after="0"/>
            </w:pPr>
            <w:proofErr w:type="spellStart"/>
            <w:r>
              <w:t>Optimism</w:t>
            </w:r>
            <w:proofErr w:type="spellEnd"/>
            <w:r w:rsidR="007E6F6D" w:rsidRPr="006C42DD">
              <w:t xml:space="preserve"> (score /40)</w:t>
            </w:r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3DCBB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06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7C208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2.0±2.1</w:t>
            </w:r>
          </w:p>
        </w:tc>
      </w:tr>
      <w:tr w:rsidR="007E6F6D" w:rsidRPr="00A67B72" w14:paraId="65278AC7" w14:textId="77777777" w:rsidTr="00EF673E">
        <w:trPr>
          <w:trHeight w:val="300"/>
        </w:trPr>
        <w:tc>
          <w:tcPr>
            <w:tcW w:w="14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CF38D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D82C2F" w14:textId="77777777" w:rsidR="007E6F6D" w:rsidRPr="006C42DD" w:rsidRDefault="007E6F6D" w:rsidP="007E6F6D">
            <w:pPr>
              <w:spacing w:after="0"/>
            </w:pPr>
            <w:proofErr w:type="spellStart"/>
            <w:r w:rsidRPr="006C42DD">
              <w:t>Belief</w:t>
            </w:r>
            <w:proofErr w:type="spellEnd"/>
            <w:r w:rsidRPr="006C42DD">
              <w:t xml:space="preserve"> in justice (score /30)</w:t>
            </w:r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3D73F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06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5735D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7.2±4.2</w:t>
            </w:r>
          </w:p>
        </w:tc>
      </w:tr>
      <w:tr w:rsidR="007E6F6D" w:rsidRPr="00A67B72" w14:paraId="6EC9F680" w14:textId="77777777" w:rsidTr="00EF673E">
        <w:trPr>
          <w:trHeight w:val="315"/>
        </w:trPr>
        <w:tc>
          <w:tcPr>
            <w:tcW w:w="14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3E5E3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96F706" w14:textId="77777777" w:rsidR="007E6F6D" w:rsidRDefault="007E6F6D" w:rsidP="007E6F6D">
            <w:pPr>
              <w:spacing w:after="0"/>
            </w:pPr>
            <w:proofErr w:type="spellStart"/>
            <w:r>
              <w:t>Sense</w:t>
            </w:r>
            <w:proofErr w:type="spellEnd"/>
            <w:r>
              <w:t xml:space="preserve"> of i</w:t>
            </w:r>
            <w:r w:rsidRPr="006C42DD">
              <w:t>njustice (score /48)</w:t>
            </w:r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9EE8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42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0228A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27.2±10.2</w:t>
            </w:r>
          </w:p>
        </w:tc>
      </w:tr>
      <w:tr w:rsidR="00A67B72" w:rsidRPr="00A67B72" w14:paraId="07D3C877" w14:textId="77777777" w:rsidTr="00A43AEC">
        <w:trPr>
          <w:trHeight w:val="300"/>
        </w:trPr>
        <w:tc>
          <w:tcPr>
            <w:tcW w:w="14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027BC4" w14:textId="77777777" w:rsidR="00A67B72" w:rsidRPr="00A67B72" w:rsidRDefault="00A67B72" w:rsidP="007E6F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morbidit</w:t>
            </w:r>
            <w:r w:rsidR="007E6F6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e</w:t>
            </w:r>
            <w:r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</w:t>
            </w:r>
            <w:proofErr w:type="spellEnd"/>
          </w:p>
        </w:tc>
        <w:tc>
          <w:tcPr>
            <w:tcW w:w="453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B53045D" w14:textId="77777777" w:rsidR="00A67B72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nxiety</w:t>
            </w:r>
            <w:proofErr w:type="spellEnd"/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ADB4EC9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23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A6A372E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44.7% (457)</w:t>
            </w:r>
          </w:p>
        </w:tc>
      </w:tr>
      <w:tr w:rsidR="00A67B72" w:rsidRPr="00A67B72" w14:paraId="4AF64AEC" w14:textId="77777777" w:rsidTr="00A43AEC">
        <w:trPr>
          <w:trHeight w:val="300"/>
        </w:trPr>
        <w:tc>
          <w:tcPr>
            <w:tcW w:w="14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2BE2E28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FDA5D3" w14:textId="77777777" w:rsidR="00A67B72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epression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CF5BB5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23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AFDF03F" w14:textId="77777777" w:rsidR="00A67B72" w:rsidRPr="00A67B72" w:rsidRDefault="00A67B72" w:rsidP="00A67B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26.8% (274)</w:t>
            </w:r>
          </w:p>
        </w:tc>
      </w:tr>
      <w:tr w:rsidR="007E6F6D" w:rsidRPr="00A67B72" w14:paraId="1C0EFA2E" w14:textId="77777777" w:rsidTr="00A43AEC">
        <w:trPr>
          <w:trHeight w:val="300"/>
        </w:trPr>
        <w:tc>
          <w:tcPr>
            <w:tcW w:w="14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5A52CBE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CB270F5" w14:textId="77777777" w:rsidR="007E6F6D" w:rsidRPr="00FB46BA" w:rsidRDefault="007E6F6D" w:rsidP="007E6F6D">
            <w:pPr>
              <w:spacing w:after="0"/>
            </w:pPr>
            <w:r w:rsidRPr="00FB46BA">
              <w:t xml:space="preserve">Cognitive </w:t>
            </w:r>
            <w:proofErr w:type="spellStart"/>
            <w:r w:rsidRPr="00FB46BA">
              <w:t>disorders</w:t>
            </w:r>
            <w:proofErr w:type="spellEnd"/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A42B1D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08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916D5A6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76.8% (774)</w:t>
            </w:r>
          </w:p>
        </w:tc>
      </w:tr>
      <w:tr w:rsidR="007E6F6D" w:rsidRPr="00A67B72" w14:paraId="57AA436C" w14:textId="77777777" w:rsidTr="00A43AEC">
        <w:trPr>
          <w:trHeight w:val="300"/>
        </w:trPr>
        <w:tc>
          <w:tcPr>
            <w:tcW w:w="14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5A06505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75502E08" w14:textId="77777777" w:rsidR="007E6F6D" w:rsidRDefault="007E6F6D" w:rsidP="007E6F6D">
            <w:pPr>
              <w:spacing w:after="0"/>
            </w:pPr>
            <w:proofErr w:type="spellStart"/>
            <w:r w:rsidRPr="00FB46BA">
              <w:t>Sleep</w:t>
            </w:r>
            <w:proofErr w:type="spellEnd"/>
            <w:r w:rsidRPr="00FB46BA">
              <w:t xml:space="preserve"> </w:t>
            </w:r>
            <w:proofErr w:type="spellStart"/>
            <w:r w:rsidRPr="00FB46BA">
              <w:t>disorders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002D21C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25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43308C" w14:textId="77777777" w:rsidR="007E6F6D" w:rsidRPr="00A67B72" w:rsidRDefault="007E6F6D" w:rsidP="007E6F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2.4% (640)</w:t>
            </w:r>
          </w:p>
        </w:tc>
      </w:tr>
      <w:tr w:rsidR="00EF673E" w:rsidRPr="00A67B72" w14:paraId="6650914F" w14:textId="77777777" w:rsidTr="00EF673E">
        <w:trPr>
          <w:trHeight w:val="300"/>
        </w:trPr>
        <w:tc>
          <w:tcPr>
            <w:tcW w:w="14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97AE6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67B7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Quali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of life</w:t>
            </w:r>
          </w:p>
        </w:tc>
        <w:tc>
          <w:tcPr>
            <w:tcW w:w="453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1C9C46" w14:textId="77777777" w:rsidR="00EF673E" w:rsidRPr="00CE029F" w:rsidRDefault="00EF673E" w:rsidP="00EF673E">
            <w:pPr>
              <w:spacing w:after="0"/>
            </w:pPr>
            <w:proofErr w:type="spellStart"/>
            <w:r w:rsidRPr="00EF673E">
              <w:t>Health</w:t>
            </w:r>
            <w:proofErr w:type="spellEnd"/>
            <w:r w:rsidRPr="00EF673E">
              <w:t xml:space="preserve"> </w:t>
            </w:r>
            <w:proofErr w:type="spellStart"/>
            <w:r w:rsidRPr="00EF673E">
              <w:t>status</w:t>
            </w:r>
            <w:proofErr w:type="spellEnd"/>
            <w:r w:rsidRPr="00EF673E">
              <w:t xml:space="preserve"> </w:t>
            </w:r>
            <w:r w:rsidRPr="00CE029F">
              <w:t>(score /100)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417A6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23</w:t>
            </w:r>
          </w:p>
        </w:tc>
        <w:tc>
          <w:tcPr>
            <w:tcW w:w="22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C1C8F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49.0±20.0</w:t>
            </w:r>
          </w:p>
        </w:tc>
      </w:tr>
      <w:tr w:rsidR="00EF673E" w:rsidRPr="00A67B72" w14:paraId="1C2F4F86" w14:textId="77777777" w:rsidTr="00EF673E">
        <w:trPr>
          <w:trHeight w:val="300"/>
        </w:trPr>
        <w:tc>
          <w:tcPr>
            <w:tcW w:w="14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E36B2D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937145" w14:textId="77777777" w:rsidR="00EF673E" w:rsidRPr="00CE029F" w:rsidRDefault="00EF673E" w:rsidP="00EF673E">
            <w:pPr>
              <w:spacing w:after="0"/>
            </w:pPr>
            <w:r w:rsidRPr="00CE029F">
              <w:t>Pain (score /3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D2854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23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0E434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2.0±0.7</w:t>
            </w:r>
          </w:p>
        </w:tc>
      </w:tr>
      <w:tr w:rsidR="00EF673E" w:rsidRPr="00A67B72" w14:paraId="505E4F95" w14:textId="77777777" w:rsidTr="00EF673E">
        <w:trPr>
          <w:trHeight w:val="300"/>
        </w:trPr>
        <w:tc>
          <w:tcPr>
            <w:tcW w:w="14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0A76BC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79E6D5" w14:textId="77777777" w:rsidR="00EF673E" w:rsidRPr="00CE029F" w:rsidRDefault="00EF673E" w:rsidP="00EF673E">
            <w:pPr>
              <w:spacing w:after="0"/>
            </w:pPr>
            <w:proofErr w:type="spellStart"/>
            <w:r w:rsidRPr="00CE029F">
              <w:t>Anxiety</w:t>
            </w:r>
            <w:proofErr w:type="spellEnd"/>
            <w:r w:rsidRPr="00CE029F">
              <w:t xml:space="preserve"> (score /3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95FBC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23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A676A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2.4±0.5</w:t>
            </w:r>
          </w:p>
        </w:tc>
      </w:tr>
      <w:tr w:rsidR="00EF673E" w:rsidRPr="00A67B72" w14:paraId="1F6C1729" w14:textId="77777777" w:rsidTr="00EF673E">
        <w:trPr>
          <w:trHeight w:val="300"/>
        </w:trPr>
        <w:tc>
          <w:tcPr>
            <w:tcW w:w="14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1FED8E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E9460A" w14:textId="77777777" w:rsidR="00EF673E" w:rsidRPr="00CE029F" w:rsidRDefault="00EF673E" w:rsidP="00EF673E">
            <w:pPr>
              <w:spacing w:after="0"/>
            </w:pPr>
            <w:r w:rsidRPr="00CE029F">
              <w:t>Activity (score /3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C538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23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B0281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.8±0.5</w:t>
            </w:r>
          </w:p>
        </w:tc>
      </w:tr>
      <w:tr w:rsidR="00EF673E" w:rsidRPr="00A67B72" w14:paraId="6FC97501" w14:textId="77777777" w:rsidTr="00EF673E">
        <w:trPr>
          <w:trHeight w:val="300"/>
        </w:trPr>
        <w:tc>
          <w:tcPr>
            <w:tcW w:w="14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C142F5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327A48" w14:textId="77777777" w:rsidR="00EF673E" w:rsidRPr="00CE029F" w:rsidRDefault="00EF673E" w:rsidP="00EF673E">
            <w:pPr>
              <w:spacing w:after="0"/>
            </w:pPr>
            <w:r w:rsidRPr="00CE029F">
              <w:t>Autonomy (score /3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A0EB8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23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39EA2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.2±0.4</w:t>
            </w:r>
          </w:p>
        </w:tc>
      </w:tr>
      <w:tr w:rsidR="00EF673E" w:rsidRPr="00A67B72" w14:paraId="1F78955B" w14:textId="77777777" w:rsidTr="00EF673E">
        <w:trPr>
          <w:trHeight w:val="300"/>
        </w:trPr>
        <w:tc>
          <w:tcPr>
            <w:tcW w:w="14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9AA47F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A55CCD" w14:textId="77777777" w:rsidR="00EF673E" w:rsidRPr="00CE029F" w:rsidRDefault="00EF673E" w:rsidP="00EF673E">
            <w:pPr>
              <w:spacing w:after="0"/>
            </w:pPr>
            <w:proofErr w:type="spellStart"/>
            <w:r w:rsidRPr="00CE029F">
              <w:t>Mobility</w:t>
            </w:r>
            <w:proofErr w:type="spellEnd"/>
            <w:r w:rsidRPr="00CE029F">
              <w:t xml:space="preserve"> (score /3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5F4F2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23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2C4E6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.5±0.5</w:t>
            </w:r>
          </w:p>
        </w:tc>
      </w:tr>
      <w:tr w:rsidR="00EF673E" w:rsidRPr="00A67B72" w14:paraId="6B2E1E5C" w14:textId="77777777" w:rsidTr="00EF673E">
        <w:trPr>
          <w:trHeight w:val="300"/>
        </w:trPr>
        <w:tc>
          <w:tcPr>
            <w:tcW w:w="14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0689D0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E1F4E3" w14:textId="77777777" w:rsidR="00EF673E" w:rsidRPr="00EF673E" w:rsidRDefault="00EF673E" w:rsidP="00EF673E">
            <w:pPr>
              <w:spacing w:after="0"/>
              <w:rPr>
                <w:lang w:val="en-US"/>
              </w:rPr>
            </w:pPr>
            <w:r w:rsidRPr="00EF673E">
              <w:rPr>
                <w:lang w:val="en-US"/>
              </w:rPr>
              <w:t>Impact of pain on daily life (score /66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C79EA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22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DCA7E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3.7±5.2</w:t>
            </w:r>
          </w:p>
        </w:tc>
      </w:tr>
      <w:tr w:rsidR="00EF673E" w:rsidRPr="00A67B72" w14:paraId="468153E1" w14:textId="77777777" w:rsidTr="00EF673E">
        <w:trPr>
          <w:trHeight w:val="315"/>
        </w:trPr>
        <w:tc>
          <w:tcPr>
            <w:tcW w:w="149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FA069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C9D90E" w14:textId="77777777" w:rsidR="00EF673E" w:rsidRDefault="00EF673E" w:rsidP="00EF673E">
            <w:pPr>
              <w:spacing w:after="0"/>
            </w:pPr>
            <w:r w:rsidRPr="00CE029F">
              <w:t xml:space="preserve">Dissatisfaction </w:t>
            </w:r>
            <w:proofErr w:type="spellStart"/>
            <w:r w:rsidRPr="00CE029F">
              <w:t>with</w:t>
            </w:r>
            <w:proofErr w:type="spellEnd"/>
            <w:r w:rsidRPr="00CE029F">
              <w:t xml:space="preserve"> lif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899B1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1066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D1091" w14:textId="77777777" w:rsidR="00EF673E" w:rsidRPr="00A67B72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67B72">
              <w:rPr>
                <w:rFonts w:ascii="Calibri" w:eastAsia="Times New Roman" w:hAnsi="Calibri" w:cs="Calibri"/>
                <w:color w:val="000000"/>
                <w:lang w:eastAsia="fr-FR"/>
              </w:rPr>
              <w:t>50.6% (539)</w:t>
            </w:r>
          </w:p>
        </w:tc>
      </w:tr>
      <w:tr w:rsidR="00EF673E" w:rsidRPr="000D5470" w14:paraId="2A0E18CA" w14:textId="77777777" w:rsidTr="00EF673E">
        <w:trPr>
          <w:trHeight w:val="315"/>
        </w:trPr>
        <w:tc>
          <w:tcPr>
            <w:tcW w:w="9042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A7BCA55" w14:textId="77777777" w:rsidR="00EF673E" w:rsidRPr="00EF673E" w:rsidRDefault="00EF673E" w:rsidP="00EF6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F673E">
              <w:rPr>
                <w:rFonts w:ascii="Calibri" w:eastAsia="Times New Roman" w:hAnsi="Calibri" w:cs="Calibri"/>
                <w:color w:val="000000"/>
                <w:lang w:val="en-US" w:eastAsia="fr-FR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EF673E">
              <w:rPr>
                <w:rFonts w:ascii="Calibri" w:eastAsia="Times New Roman" w:hAnsi="Calibri" w:cs="Calibri"/>
                <w:color w:val="000000"/>
                <w:lang w:val="en-US" w:eastAsia="fr-FR"/>
              </w:rPr>
              <w:t>The higher the score, the greater the disturbance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/personality</w:t>
            </w:r>
          </w:p>
        </w:tc>
      </w:tr>
    </w:tbl>
    <w:p w14:paraId="79D9C529" w14:textId="77777777" w:rsidR="00A67B72" w:rsidRPr="00EF673E" w:rsidRDefault="00A67B72">
      <w:pPr>
        <w:rPr>
          <w:lang w:val="en-US"/>
        </w:rPr>
      </w:pPr>
    </w:p>
    <w:sectPr w:rsidR="00A67B72" w:rsidRPr="00EF67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25F6C8" w14:textId="77777777" w:rsidR="00517C71" w:rsidRDefault="00517C71" w:rsidP="00A67B72">
      <w:pPr>
        <w:spacing w:after="0" w:line="240" w:lineRule="auto"/>
      </w:pPr>
      <w:r>
        <w:separator/>
      </w:r>
    </w:p>
  </w:endnote>
  <w:endnote w:type="continuationSeparator" w:id="0">
    <w:p w14:paraId="56FEEF92" w14:textId="77777777" w:rsidR="00517C71" w:rsidRDefault="00517C71" w:rsidP="00A67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D89F8D" w14:textId="77777777" w:rsidR="00517C71" w:rsidRDefault="00517C71" w:rsidP="00A67B72">
      <w:pPr>
        <w:spacing w:after="0" w:line="240" w:lineRule="auto"/>
      </w:pPr>
      <w:r>
        <w:separator/>
      </w:r>
    </w:p>
  </w:footnote>
  <w:footnote w:type="continuationSeparator" w:id="0">
    <w:p w14:paraId="41663A61" w14:textId="77777777" w:rsidR="00517C71" w:rsidRDefault="00517C71" w:rsidP="00A67B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E422A2"/>
    <w:multiLevelType w:val="hybridMultilevel"/>
    <w:tmpl w:val="B6D0C35A"/>
    <w:lvl w:ilvl="0" w:tplc="19728974">
      <w:start w:val="5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B72"/>
    <w:rsid w:val="000D5470"/>
    <w:rsid w:val="001638E2"/>
    <w:rsid w:val="00230B95"/>
    <w:rsid w:val="0025057B"/>
    <w:rsid w:val="004C3B57"/>
    <w:rsid w:val="00517C71"/>
    <w:rsid w:val="005E7623"/>
    <w:rsid w:val="006A7AE0"/>
    <w:rsid w:val="0071031A"/>
    <w:rsid w:val="007B1774"/>
    <w:rsid w:val="007D30C5"/>
    <w:rsid w:val="007E6F6D"/>
    <w:rsid w:val="008C55F3"/>
    <w:rsid w:val="00966FB5"/>
    <w:rsid w:val="00A01D6F"/>
    <w:rsid w:val="00A11936"/>
    <w:rsid w:val="00A43AEC"/>
    <w:rsid w:val="00A67B72"/>
    <w:rsid w:val="00AA1DA2"/>
    <w:rsid w:val="00B90FB2"/>
    <w:rsid w:val="00D45790"/>
    <w:rsid w:val="00EF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B027F"/>
  <w15:chartTrackingRefBased/>
  <w15:docId w15:val="{F2DCA641-C953-4FF1-99D2-5AAD6E2D3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B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B72"/>
  </w:style>
  <w:style w:type="paragraph" w:styleId="Footer">
    <w:name w:val="footer"/>
    <w:basedOn w:val="Normal"/>
    <w:link w:val="FooterChar"/>
    <w:uiPriority w:val="99"/>
    <w:unhideWhenUsed/>
    <w:rsid w:val="00A67B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B72"/>
  </w:style>
  <w:style w:type="paragraph" w:styleId="ListParagraph">
    <w:name w:val="List Paragraph"/>
    <w:basedOn w:val="Normal"/>
    <w:uiPriority w:val="34"/>
    <w:qFormat/>
    <w:rsid w:val="00EF67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80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5</Pages>
  <Words>1178</Words>
  <Characters>67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7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ckhove Nicolas</dc:creator>
  <cp:keywords/>
  <dc:description/>
  <cp:lastModifiedBy>Editor</cp:lastModifiedBy>
  <cp:revision>9</cp:revision>
  <dcterms:created xsi:type="dcterms:W3CDTF">2023-09-19T12:21:00Z</dcterms:created>
  <dcterms:modified xsi:type="dcterms:W3CDTF">2024-04-16T14:09:00Z</dcterms:modified>
</cp:coreProperties>
</file>